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937AE6" w14:textId="64C8CC57" w:rsidR="00772AFA" w:rsidRDefault="00772AFA" w:rsidP="00772AFA">
      <w:pPr>
        <w:pStyle w:val="Brdtext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Long-term effects of intensive multifactorial treatment on a</w:t>
      </w:r>
      <w:r w:rsidRPr="003D586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rtic stiffness and central hemodynamics after 13 years with screen-detected type 2 diabetes: the ADDITION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-</w:t>
      </w:r>
      <w:r w:rsidRPr="003D586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Denmark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trial</w:t>
      </w:r>
    </w:p>
    <w:p w14:paraId="06541E3E" w14:textId="281506BC" w:rsidR="00075E9C" w:rsidRDefault="00075E9C" w:rsidP="00772AFA">
      <w:pPr>
        <w:pStyle w:val="Brdtext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7FF0B9CC" w14:textId="77777777" w:rsidR="00EF732D" w:rsidRDefault="00EF732D" w:rsidP="00EF732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da-DK"/>
        </w:rPr>
      </w:pPr>
      <w:r>
        <w:rPr>
          <w:rFonts w:ascii="Times New Roman" w:hAnsi="Times New Roman" w:cs="Times New Roman"/>
          <w:sz w:val="28"/>
          <w:szCs w:val="28"/>
          <w:lang w:val="da-DK"/>
        </w:rPr>
        <w:t xml:space="preserve">Lasse Bjerg </w:t>
      </w:r>
      <w:r>
        <w:rPr>
          <w:rFonts w:ascii="Times New Roman" w:hAnsi="Times New Roman" w:cs="Times New Roman"/>
          <w:sz w:val="28"/>
          <w:szCs w:val="28"/>
          <w:vertAlign w:val="superscript"/>
          <w:lang w:val="da-DK"/>
        </w:rPr>
        <w:t>1, 2, 3</w:t>
      </w:r>
      <w:r>
        <w:rPr>
          <w:rFonts w:ascii="Times New Roman" w:hAnsi="Times New Roman" w:cs="Times New Roman"/>
          <w:sz w:val="28"/>
          <w:szCs w:val="28"/>
          <w:lang w:val="da-DK"/>
        </w:rPr>
        <w:t xml:space="preserve">, Esben Laugesen </w:t>
      </w:r>
      <w:r>
        <w:rPr>
          <w:rFonts w:ascii="Times New Roman" w:hAnsi="Times New Roman" w:cs="Times New Roman"/>
          <w:sz w:val="28"/>
          <w:szCs w:val="28"/>
          <w:vertAlign w:val="superscript"/>
          <w:lang w:val="da-DK"/>
        </w:rPr>
        <w:t>4</w:t>
      </w:r>
      <w:r>
        <w:rPr>
          <w:rFonts w:ascii="Times New Roman" w:hAnsi="Times New Roman" w:cs="Times New Roman"/>
          <w:sz w:val="28"/>
          <w:szCs w:val="28"/>
          <w:lang w:val="da-DK"/>
        </w:rPr>
        <w:t xml:space="preserve">, Signe Toft Andersen </w:t>
      </w:r>
      <w:r>
        <w:rPr>
          <w:rFonts w:ascii="Times New Roman" w:hAnsi="Times New Roman" w:cs="Times New Roman"/>
          <w:sz w:val="28"/>
          <w:szCs w:val="28"/>
          <w:vertAlign w:val="superscript"/>
          <w:lang w:val="da-DK"/>
        </w:rPr>
        <w:t>1, 5, 6</w:t>
      </w:r>
      <w:r>
        <w:rPr>
          <w:rFonts w:ascii="Times New Roman" w:hAnsi="Times New Roman" w:cs="Times New Roman"/>
          <w:sz w:val="28"/>
          <w:szCs w:val="28"/>
          <w:lang w:val="da-DK"/>
        </w:rPr>
        <w:t xml:space="preserve">, Jonas Frey Rosborg </w:t>
      </w:r>
      <w:r>
        <w:rPr>
          <w:rFonts w:ascii="Times New Roman" w:hAnsi="Times New Roman" w:cs="Times New Roman"/>
          <w:sz w:val="28"/>
          <w:szCs w:val="28"/>
          <w:vertAlign w:val="superscript"/>
          <w:lang w:val="da-DK"/>
        </w:rPr>
        <w:t>1</w:t>
      </w:r>
      <w:r>
        <w:rPr>
          <w:rFonts w:ascii="Times New Roman" w:hAnsi="Times New Roman" w:cs="Times New Roman"/>
          <w:sz w:val="28"/>
          <w:szCs w:val="28"/>
          <w:lang w:val="da-DK"/>
        </w:rPr>
        <w:t xml:space="preserve">, Morten Charles </w:t>
      </w:r>
      <w:r>
        <w:rPr>
          <w:rFonts w:ascii="Times New Roman" w:hAnsi="Times New Roman" w:cs="Times New Roman"/>
          <w:sz w:val="28"/>
          <w:szCs w:val="28"/>
          <w:vertAlign w:val="superscript"/>
          <w:lang w:val="da-DK"/>
        </w:rPr>
        <w:t>1, 7</w:t>
      </w:r>
      <w:r>
        <w:rPr>
          <w:rFonts w:ascii="Times New Roman" w:hAnsi="Times New Roman" w:cs="Times New Roman"/>
          <w:sz w:val="28"/>
          <w:szCs w:val="28"/>
          <w:lang w:val="da-DK"/>
        </w:rPr>
        <w:t xml:space="preserve">, Dorte Vistisen </w:t>
      </w:r>
      <w:r>
        <w:rPr>
          <w:rFonts w:ascii="Times New Roman" w:hAnsi="Times New Roman" w:cs="Times New Roman"/>
          <w:sz w:val="28"/>
          <w:szCs w:val="28"/>
          <w:vertAlign w:val="superscript"/>
          <w:lang w:val="da-DK"/>
        </w:rPr>
        <w:t>8, 9</w:t>
      </w:r>
      <w:r>
        <w:rPr>
          <w:rFonts w:ascii="Times New Roman" w:hAnsi="Times New Roman" w:cs="Times New Roman"/>
          <w:sz w:val="28"/>
          <w:szCs w:val="28"/>
          <w:lang w:val="da-DK"/>
        </w:rPr>
        <w:t xml:space="preserve">, Daniel R. Witte </w:t>
      </w:r>
      <w:r>
        <w:rPr>
          <w:rFonts w:ascii="Times New Roman" w:hAnsi="Times New Roman" w:cs="Times New Roman"/>
          <w:sz w:val="28"/>
          <w:szCs w:val="28"/>
          <w:vertAlign w:val="superscript"/>
          <w:lang w:val="da-DK"/>
        </w:rPr>
        <w:t>1, 2</w:t>
      </w:r>
    </w:p>
    <w:p w14:paraId="5114BB79" w14:textId="77777777" w:rsidR="00EF732D" w:rsidRDefault="00EF732D" w:rsidP="00EF732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Steno Diabetes Center Aarhus, Denmark</w:t>
      </w:r>
    </w:p>
    <w:p w14:paraId="2368EE3F" w14:textId="77777777" w:rsidR="00EF732D" w:rsidRDefault="00EF732D" w:rsidP="00EF732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Department of Public Health, Aarhus University, Denmark</w:t>
      </w:r>
    </w:p>
    <w:p w14:paraId="0B889FD6" w14:textId="77777777" w:rsidR="00EF732D" w:rsidRDefault="00EF732D" w:rsidP="00EF732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Department of </w:t>
      </w:r>
      <w:proofErr w:type="spellStart"/>
      <w:r>
        <w:rPr>
          <w:rFonts w:ascii="Times New Roman" w:hAnsi="Times New Roman"/>
          <w:sz w:val="24"/>
          <w:szCs w:val="24"/>
        </w:rPr>
        <w:t>Paediatrics</w:t>
      </w:r>
      <w:proofErr w:type="spellEnd"/>
      <w:r>
        <w:rPr>
          <w:rFonts w:ascii="Times New Roman" w:hAnsi="Times New Roman"/>
          <w:sz w:val="24"/>
          <w:szCs w:val="24"/>
        </w:rPr>
        <w:t>, Viborg Regional Hospital, Viborg, Denmark</w:t>
      </w:r>
    </w:p>
    <w:p w14:paraId="13688A05" w14:textId="77777777" w:rsidR="00EF732D" w:rsidRDefault="00EF732D" w:rsidP="00EF732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Department of Endocrinology and Internal Medicine, Aarhus University Hospital, Denmark.</w:t>
      </w:r>
    </w:p>
    <w:p w14:paraId="2C839AEA" w14:textId="77777777" w:rsidR="00EF732D" w:rsidRDefault="00EF732D" w:rsidP="00EF732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Danish Pain Research Center, Department of Clinical Medicine, Aarhus University, Denmark</w:t>
      </w:r>
    </w:p>
    <w:p w14:paraId="4FDAC638" w14:textId="77777777" w:rsidR="00EF732D" w:rsidRDefault="00EF732D" w:rsidP="00EF732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Department of Internal Medicine, </w:t>
      </w:r>
      <w:proofErr w:type="spellStart"/>
      <w:r>
        <w:rPr>
          <w:rFonts w:ascii="Times New Roman" w:hAnsi="Times New Roman"/>
          <w:sz w:val="24"/>
          <w:szCs w:val="24"/>
        </w:rPr>
        <w:t>Gødstrup</w:t>
      </w:r>
      <w:proofErr w:type="spellEnd"/>
      <w:r>
        <w:rPr>
          <w:rFonts w:ascii="Times New Roman" w:hAnsi="Times New Roman"/>
          <w:sz w:val="24"/>
          <w:szCs w:val="24"/>
        </w:rPr>
        <w:t xml:space="preserve"> Regional Hospital, </w:t>
      </w:r>
      <w:proofErr w:type="spellStart"/>
      <w:r>
        <w:rPr>
          <w:rFonts w:ascii="Times New Roman" w:hAnsi="Times New Roman"/>
          <w:sz w:val="24"/>
          <w:szCs w:val="24"/>
        </w:rPr>
        <w:t>Herning</w:t>
      </w:r>
      <w:proofErr w:type="spellEnd"/>
      <w:r>
        <w:rPr>
          <w:rFonts w:ascii="Times New Roman" w:hAnsi="Times New Roman"/>
          <w:sz w:val="24"/>
          <w:szCs w:val="24"/>
        </w:rPr>
        <w:t>, Denmark</w:t>
      </w:r>
    </w:p>
    <w:p w14:paraId="16F32990" w14:textId="77777777" w:rsidR="00EF732D" w:rsidRDefault="00EF732D" w:rsidP="00EF732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7</w:t>
      </w:r>
      <w:r>
        <w:rPr>
          <w:rFonts w:ascii="Times New Roman" w:hAnsi="Times New Roman"/>
          <w:sz w:val="24"/>
          <w:szCs w:val="24"/>
        </w:rPr>
        <w:t>Research Unit of General Practice, Aarhus University, Denmark</w:t>
      </w:r>
    </w:p>
    <w:p w14:paraId="098E3D47" w14:textId="77777777" w:rsidR="00EF732D" w:rsidRDefault="00EF732D" w:rsidP="00EF732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8</w:t>
      </w:r>
      <w:r>
        <w:rPr>
          <w:rFonts w:ascii="Times New Roman" w:hAnsi="Times New Roman"/>
          <w:sz w:val="24"/>
          <w:szCs w:val="24"/>
        </w:rPr>
        <w:t>Clinical Epidemiology, Steno Diabetes Center Copenhagen, Denmark</w:t>
      </w:r>
    </w:p>
    <w:p w14:paraId="30D1769B" w14:textId="77777777" w:rsidR="00EF732D" w:rsidRDefault="00EF732D" w:rsidP="00EF732D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9</w:t>
      </w:r>
      <w:r>
        <w:rPr>
          <w:rFonts w:ascii="Times New Roman" w:hAnsi="Times New Roman"/>
          <w:sz w:val="24"/>
          <w:szCs w:val="24"/>
        </w:rPr>
        <w:t>Department of Public Health, University of Copenhagen, Capital Region, Denmark</w:t>
      </w:r>
    </w:p>
    <w:p w14:paraId="538AE5E8" w14:textId="77777777" w:rsidR="00690012" w:rsidRPr="00B37A89" w:rsidRDefault="00690012" w:rsidP="00690012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0DE98DC5" w14:textId="77777777" w:rsidR="00244BE1" w:rsidRPr="003D5864" w:rsidRDefault="00244BE1" w:rsidP="00244BE1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3D5864">
        <w:rPr>
          <w:rFonts w:ascii="Times New Roman" w:hAnsi="Times New Roman" w:cs="Times New Roman"/>
          <w:b/>
          <w:sz w:val="28"/>
          <w:szCs w:val="28"/>
        </w:rPr>
        <w:t>Corresponding author</w:t>
      </w:r>
    </w:p>
    <w:p w14:paraId="53F0757D" w14:textId="77777777" w:rsidR="00244BE1" w:rsidRPr="003D5864" w:rsidRDefault="00244BE1" w:rsidP="00244BE1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D5864">
        <w:rPr>
          <w:rFonts w:ascii="Times New Roman" w:hAnsi="Times New Roman" w:cs="Times New Roman"/>
          <w:sz w:val="28"/>
          <w:szCs w:val="28"/>
        </w:rPr>
        <w:t>Lasse Bjerg</w:t>
      </w:r>
    </w:p>
    <w:p w14:paraId="4AD81BB8" w14:textId="77777777" w:rsidR="00244BE1" w:rsidRPr="003D5864" w:rsidRDefault="00713AF9" w:rsidP="00244BE1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D5864">
        <w:rPr>
          <w:rFonts w:ascii="Times New Roman" w:hAnsi="Times New Roman" w:cs="Times New Roman"/>
          <w:sz w:val="28"/>
          <w:szCs w:val="28"/>
        </w:rPr>
        <w:t>Steno Diabetes Center Aarhus,</w:t>
      </w:r>
      <w:r w:rsidR="00244BE1" w:rsidRPr="003D5864">
        <w:rPr>
          <w:rFonts w:ascii="Times New Roman" w:hAnsi="Times New Roman" w:cs="Times New Roman"/>
          <w:sz w:val="28"/>
          <w:szCs w:val="28"/>
        </w:rPr>
        <w:t xml:space="preserve"> Aarhus University</w:t>
      </w:r>
      <w:r w:rsidRPr="003D5864">
        <w:rPr>
          <w:rFonts w:ascii="Times New Roman" w:hAnsi="Times New Roman" w:cs="Times New Roman"/>
          <w:sz w:val="28"/>
          <w:szCs w:val="28"/>
        </w:rPr>
        <w:t xml:space="preserve"> Hospital</w:t>
      </w:r>
      <w:r w:rsidR="00244BE1" w:rsidRPr="003D5864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3D5864">
        <w:rPr>
          <w:rFonts w:ascii="Times New Roman" w:hAnsi="Times New Roman" w:cs="Times New Roman"/>
          <w:sz w:val="28"/>
          <w:szCs w:val="28"/>
        </w:rPr>
        <w:t>Hedeager</w:t>
      </w:r>
      <w:proofErr w:type="spellEnd"/>
      <w:r w:rsidRPr="003D5864">
        <w:rPr>
          <w:rFonts w:ascii="Times New Roman" w:hAnsi="Times New Roman" w:cs="Times New Roman"/>
          <w:sz w:val="28"/>
          <w:szCs w:val="28"/>
        </w:rPr>
        <w:t xml:space="preserve"> 3</w:t>
      </w:r>
      <w:r w:rsidR="00244BE1" w:rsidRPr="003D5864">
        <w:rPr>
          <w:rFonts w:ascii="Times New Roman" w:hAnsi="Times New Roman" w:cs="Times New Roman"/>
          <w:sz w:val="28"/>
          <w:szCs w:val="28"/>
        </w:rPr>
        <w:t xml:space="preserve">, </w:t>
      </w:r>
      <w:r w:rsidRPr="003D5864">
        <w:rPr>
          <w:rFonts w:ascii="Times New Roman" w:hAnsi="Times New Roman" w:cs="Times New Roman"/>
          <w:sz w:val="28"/>
          <w:szCs w:val="28"/>
        </w:rPr>
        <w:t>8200</w:t>
      </w:r>
      <w:r w:rsidR="00244BE1" w:rsidRPr="003D5864">
        <w:rPr>
          <w:rFonts w:ascii="Times New Roman" w:hAnsi="Times New Roman" w:cs="Times New Roman"/>
          <w:sz w:val="28"/>
          <w:szCs w:val="28"/>
        </w:rPr>
        <w:t xml:space="preserve"> Aarhus </w:t>
      </w:r>
      <w:r w:rsidRPr="003D5864">
        <w:rPr>
          <w:rFonts w:ascii="Times New Roman" w:hAnsi="Times New Roman" w:cs="Times New Roman"/>
          <w:sz w:val="28"/>
          <w:szCs w:val="28"/>
        </w:rPr>
        <w:t>N</w:t>
      </w:r>
      <w:r w:rsidR="00244BE1" w:rsidRPr="003D5864">
        <w:rPr>
          <w:rFonts w:ascii="Times New Roman" w:hAnsi="Times New Roman" w:cs="Times New Roman"/>
          <w:sz w:val="28"/>
          <w:szCs w:val="28"/>
        </w:rPr>
        <w:t>, Denmark</w:t>
      </w:r>
    </w:p>
    <w:p w14:paraId="6DBF7724" w14:textId="39D35681" w:rsidR="00244BE1" w:rsidRPr="003D5864" w:rsidRDefault="00244BE1" w:rsidP="00244BE1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D5864">
        <w:rPr>
          <w:rFonts w:ascii="Times New Roman" w:hAnsi="Times New Roman" w:cs="Times New Roman"/>
          <w:sz w:val="28"/>
          <w:szCs w:val="28"/>
        </w:rPr>
        <w:t>Phone: +45 2443 4683</w:t>
      </w:r>
      <w:proofErr w:type="gramStart"/>
      <w:r w:rsidRPr="003D5864">
        <w:rPr>
          <w:rFonts w:ascii="Times New Roman" w:hAnsi="Times New Roman" w:cs="Times New Roman"/>
          <w:sz w:val="28"/>
          <w:szCs w:val="28"/>
        </w:rPr>
        <w:t>;</w:t>
      </w:r>
      <w:proofErr w:type="gramEnd"/>
      <w:r w:rsidRPr="003D5864">
        <w:rPr>
          <w:rFonts w:ascii="Times New Roman" w:hAnsi="Times New Roman" w:cs="Times New Roman"/>
          <w:sz w:val="28"/>
          <w:szCs w:val="28"/>
        </w:rPr>
        <w:t xml:space="preserve"> e-mail: </w:t>
      </w:r>
      <w:hyperlink r:id="rId8" w:history="1">
        <w:r w:rsidRPr="003D5864">
          <w:rPr>
            <w:rStyle w:val="Hyperlink"/>
            <w:rFonts w:ascii="Times New Roman" w:hAnsi="Times New Roman" w:cs="Times New Roman"/>
            <w:sz w:val="28"/>
            <w:szCs w:val="28"/>
          </w:rPr>
          <w:t>lassehan@rm.dk</w:t>
        </w:r>
      </w:hyperlink>
    </w:p>
    <w:p w14:paraId="7CE238C4" w14:textId="4709C2A4" w:rsidR="00EB1F47" w:rsidRDefault="00EB1F47" w:rsidP="00244BE1">
      <w:pPr>
        <w:pStyle w:val="Ingenafstand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57B43318" w14:textId="56331FEC" w:rsidR="005E07CB" w:rsidRPr="00467906" w:rsidRDefault="00EB1F47" w:rsidP="0048259A">
      <w:pPr>
        <w:pStyle w:val="Ingenafstand"/>
        <w:spacing w:line="480" w:lineRule="auto"/>
        <w:jc w:val="both"/>
        <w:rPr>
          <w:rFonts w:ascii="Calibri" w:eastAsia="Times New Roman" w:hAnsi="Calibri" w:cs="Calibri"/>
          <w:color w:val="000000"/>
          <w:lang w:eastAsia="da-DK"/>
        </w:rPr>
        <w:sectPr w:rsidR="005E07CB" w:rsidRPr="00467906">
          <w:footerReference w:type="default" r:id="rId9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EB1F47">
        <w:rPr>
          <w:rFonts w:ascii="Times New Roman" w:hAnsi="Times New Roman" w:cs="Times New Roman"/>
          <w:noProof/>
          <w:sz w:val="28"/>
          <w:szCs w:val="28"/>
          <w:lang w:val="da-DK" w:eastAsia="da-DK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757F987" wp14:editId="5899EBFE">
                <wp:simplePos x="0" y="0"/>
                <wp:positionH relativeFrom="column">
                  <wp:posOffset>-219248</wp:posOffset>
                </wp:positionH>
                <wp:positionV relativeFrom="paragraph">
                  <wp:posOffset>0</wp:posOffset>
                </wp:positionV>
                <wp:extent cx="6479540" cy="7800975"/>
                <wp:effectExtent l="0" t="0" r="0" b="9525"/>
                <wp:wrapSquare wrapText="bothSides"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9540" cy="7800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68024" w14:textId="346D2482" w:rsidR="00985B9F" w:rsidRPr="00111FEE" w:rsidRDefault="00985B9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Supplementary </w:t>
                            </w:r>
                            <w:r w:rsidRPr="00111FE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Table </w:t>
                            </w:r>
                            <w:r w:rsidR="00AE3EF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S</w:t>
                            </w:r>
                            <w:r w:rsidRPr="00111FE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  <w:p w14:paraId="3D79F29A" w14:textId="588A70D2" w:rsidR="00985B9F" w:rsidRDefault="00985B9F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 w:rsidRPr="00111FE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Characteristics of the study sample at </w:t>
                            </w:r>
                            <w:r w:rsidR="00AE3EFE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the end of the trial (by 5 years follow-up)</w:t>
                            </w:r>
                          </w:p>
                          <w:tbl>
                            <w:tblPr>
                              <w:tblW w:w="8926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5240"/>
                              <w:gridCol w:w="1701"/>
                              <w:gridCol w:w="1985"/>
                            </w:tblGrid>
                            <w:tr w:rsidR="00AE3EFE" w:rsidRPr="00AE3EFE" w14:paraId="3195E79A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5EB82F9" w14:textId="77777777" w:rsidR="00AE3EFE" w:rsidRPr="00AE3EFE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86" w:type="dxa"/>
                                  <w:gridSpan w:val="2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0C6544" w14:textId="77777777" w:rsidR="00AE3EFE" w:rsidRPr="00AE3EFE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AE3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By the end of the trial period</w:t>
                                  </w:r>
                                </w:p>
                              </w:tc>
                            </w:tr>
                            <w:tr w:rsidR="00AE3EFE" w:rsidRPr="00C805E3" w14:paraId="55A25559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EE2C933" w14:textId="77777777" w:rsidR="00AE3EFE" w:rsidRPr="00AE3EFE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D4D8397" w14:textId="0FAB4F0F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Routine</w:t>
                                  </w:r>
                                  <w:proofErr w:type="spellEnd"/>
                                  <w:r w:rsidR="0008036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 w:rsidR="0008036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car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1BE1E6E" w14:textId="235CA375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Intensive</w:t>
                                  </w:r>
                                  <w:r w:rsidR="0008036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 w:rsidR="00080368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treatment</w:t>
                                  </w:r>
                                  <w:proofErr w:type="spellEnd"/>
                                </w:p>
                              </w:tc>
                            </w:tr>
                            <w:tr w:rsidR="00AE3EFE" w:rsidRPr="00C805E3" w14:paraId="3C357CE4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B12D0B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B19E68C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BAE63C0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42</w:t>
                                  </w:r>
                                </w:p>
                              </w:tc>
                            </w:tr>
                            <w:tr w:rsidR="00AE3EFE" w:rsidRPr="00C805E3" w14:paraId="3C903127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04FCE2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Female</w:t>
                                  </w:r>
                                  <w:proofErr w:type="spellEnd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se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6663F0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10 (65.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14AF27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58 (65.3)</w:t>
                                  </w:r>
                                </w:p>
                              </w:tc>
                            </w:tr>
                            <w:tr w:rsidR="00AE3EFE" w:rsidRPr="00C805E3" w14:paraId="12A1998E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BA71AC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Age at end of the trial (years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A7986B" w14:textId="30579BBC" w:rsidR="00AE3EFE" w:rsidRPr="00426AEB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4 (6.7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8F1EE8" w14:textId="73914D72" w:rsidR="00AE3EFE" w:rsidRPr="00426AEB" w:rsidRDefault="00426AEB" w:rsidP="00426AE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3 (6.6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356A408A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8C85F2" w14:textId="77777777" w:rsidR="00AE3EFE" w:rsidRPr="00426AEB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BMI (kg/m</w:t>
                                  </w: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da-DK"/>
                                    </w:rPr>
                                    <w:t>2</w:t>
                                  </w: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FB78F2" w14:textId="3545C4BB" w:rsidR="00AE3EFE" w:rsidRPr="00426AEB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30.7 (5.2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5BA232" w14:textId="788C508F" w:rsidR="00AE3EFE" w:rsidRPr="00426AEB" w:rsidRDefault="00426AEB" w:rsidP="00426AE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30.2 (5.3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57F50E4D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3AC905" w14:textId="77777777" w:rsidR="00AE3EFE" w:rsidRPr="00426AEB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Waist (cm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3EAB52" w14:textId="4330BB9F" w:rsidR="00AE3EFE" w:rsidRPr="00426AEB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04.8 (12.7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3F2EDA" w14:textId="7A44F438" w:rsidR="00AE3EFE" w:rsidRPr="00426AEB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03.8 (13.7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62D3E0C1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328725" w14:textId="77777777" w:rsidR="00AE3EFE" w:rsidRPr="00426AEB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Systolic blood pressure (mmHg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779B38" w14:textId="03447BC7" w:rsidR="00AE3EFE" w:rsidRPr="00426AEB" w:rsidRDefault="00FF2041" w:rsidP="00426AE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35.9</w:t>
                                  </w:r>
                                  <w:r w:rsid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17.3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8A61BA" w14:textId="106CDB41" w:rsidR="00AE3EFE" w:rsidRPr="00426AEB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</w:t>
                                  </w:r>
                                  <w:r w:rsid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34</w:t>
                                  </w:r>
                                  <w:r w:rsidR="00FF2041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.2</w:t>
                                  </w:r>
                                  <w:r w:rsid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16.1</w:t>
                                  </w:r>
                                  <w:r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66F6E3D9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623CB1" w14:textId="77777777" w:rsidR="00AE3EFE" w:rsidRPr="00426AEB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Diastolic blood pressure (mmHg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BF3C19" w14:textId="79285A77" w:rsidR="00AE3EFE" w:rsidRPr="00426AEB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85</w:t>
                                  </w:r>
                                  <w:r w:rsidR="00FF2041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10.1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717734" w14:textId="6A9CF0AC" w:rsidR="00AE3EFE" w:rsidRPr="00426AEB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84</w:t>
                                  </w:r>
                                  <w:r w:rsidR="00FF2041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9.8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4D5378A9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8FF37F" w14:textId="77777777" w:rsidR="00AE3EFE" w:rsidRPr="00426AEB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HbA1</w:t>
                                  </w: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da-DK"/>
                                    </w:rPr>
                                    <w:t>c</w:t>
                                  </w: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7D05AF" w14:textId="47487F89" w:rsidR="00AE3EFE" w:rsidRPr="00426AEB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.6 (0.9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4FED68" w14:textId="4D810FCE" w:rsidR="00AE3EFE" w:rsidRPr="00426AEB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.5 (0.9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3B3C5A" w:rsidRPr="00C805E3" w14:paraId="1ED1B161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8EEE582" w14:textId="7ADC128A" w:rsidR="003B3C5A" w:rsidRPr="00C805E3" w:rsidRDefault="003B3C5A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HbA1</w:t>
                                  </w: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da-DK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mol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/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ol</w:t>
                                  </w:r>
                                  <w:proofErr w:type="spellEnd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FE7B484" w14:textId="1F89BC53" w:rsidR="003B3C5A" w:rsidRDefault="003B3C5A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49 (1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053BBD" w14:textId="186AB26F" w:rsidR="003B3C5A" w:rsidRDefault="003B3C5A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48 (10)</w:t>
                                  </w:r>
                                </w:p>
                              </w:tc>
                            </w:tr>
                            <w:tr w:rsidR="00AE3EFE" w:rsidRPr="00C805E3" w14:paraId="250B9FEA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48C8FC" w14:textId="77777777" w:rsidR="00AE3EFE" w:rsidRPr="00426AEB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Total cholesterol (</w:t>
                                  </w:r>
                                  <w:proofErr w:type="spellStart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mol</w:t>
                                  </w:r>
                                  <w:proofErr w:type="spellEnd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/L)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531A02" w14:textId="18600B68" w:rsidR="00AE3EFE" w:rsidRPr="00426AEB" w:rsidRDefault="00426AEB" w:rsidP="00426AE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4.4 (0.8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196384" w14:textId="00B044A3" w:rsidR="00AE3EFE" w:rsidRPr="00426AEB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4.2 (1.0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01BDE4B7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0294AC" w14:textId="77777777" w:rsidR="00AE3EFE" w:rsidRPr="00426AEB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Triglycerides (</w:t>
                                  </w:r>
                                  <w:proofErr w:type="spellStart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mol</w:t>
                                  </w:r>
                                  <w:proofErr w:type="spellEnd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0E5AF5" w14:textId="07E3D60E" w:rsidR="00AE3EFE" w:rsidRPr="00426AEB" w:rsidRDefault="00426AEB" w:rsidP="00426AE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.7</w:t>
                                  </w:r>
                                  <w:r w:rsidR="00AE3EFE"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0.9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C445FE" w14:textId="122950DC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</w:t>
                                  </w:r>
                                  <w:r w:rsid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.7 (1.0</w:t>
                                  </w: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6C30C936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FBDFDF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HDL cholesterol (</w:t>
                                  </w:r>
                                  <w:proofErr w:type="spellStart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mol</w:t>
                                  </w:r>
                                  <w:proofErr w:type="spellEnd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C87257" w14:textId="1803DA7D" w:rsidR="00AE3EFE" w:rsidRPr="00C805E3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.4 (0.4</w:t>
                                  </w:r>
                                  <w:r w:rsidR="00AE3EFE"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D7359E" w14:textId="145B2AEB" w:rsidR="00AE3EFE" w:rsidRPr="00C805E3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.4 (0.4</w:t>
                                  </w:r>
                                  <w:r w:rsidR="00AE3EFE"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3749AD56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A3FC27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LDL </w:t>
                                  </w:r>
                                  <w:proofErr w:type="spellStart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cholesterol</w:t>
                                  </w:r>
                                  <w:proofErr w:type="spellEnd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(</w:t>
                                  </w:r>
                                  <w:proofErr w:type="spellStart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mol</w:t>
                                  </w:r>
                                  <w:proofErr w:type="spellEnd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/L</w:t>
                                  </w: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0D2E6B" w14:textId="44106444" w:rsidR="00AE3EFE" w:rsidRPr="00C805E3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.3 (0.8</w:t>
                                  </w:r>
                                  <w:r w:rsidR="00AE3EFE"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BABF4D" w14:textId="71288994" w:rsidR="00AE3EFE" w:rsidRPr="00C805E3" w:rsidRDefault="00426AEB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.1 (0.8</w:t>
                                  </w:r>
                                  <w:r w:rsidR="00AE3EFE"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66EF450D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8B9735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proofErr w:type="spellStart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Albumine</w:t>
                                  </w:r>
                                  <w:proofErr w:type="spellEnd"/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Creatinine ratio (mg/g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34935D" w14:textId="6626F879" w:rsidR="00AE3EFE" w:rsidRPr="00C805E3" w:rsidRDefault="00AE3EFE" w:rsidP="00426AEB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4.4 (13.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0618B9" w14:textId="215C4869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</w:t>
                                  </w:r>
                                  <w:r w:rsidR="00426AE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.7 (10.7</w:t>
                                  </w: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AE3EFE" w:rsidRPr="00C805E3" w14:paraId="661F19F9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38E762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y glucose-lowering dru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113E0C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83 (49.4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86029D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49 (62.6)</w:t>
                                  </w:r>
                                </w:p>
                              </w:tc>
                            </w:tr>
                            <w:tr w:rsidR="00AE3EFE" w:rsidRPr="00C805E3" w14:paraId="7FFF4724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345699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Metform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EB1010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73 (43.5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D3FF8B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20 (50.4)</w:t>
                                  </w:r>
                                </w:p>
                              </w:tc>
                            </w:tr>
                            <w:tr w:rsidR="00AE3EFE" w:rsidRPr="00C805E3" w14:paraId="165C9961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593380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Insul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19A66B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9 (5.4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122686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1 (8.8)</w:t>
                                  </w:r>
                                </w:p>
                              </w:tc>
                            </w:tr>
                            <w:tr w:rsidR="00AE3EFE" w:rsidRPr="00C805E3" w14:paraId="58592A38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74E8A4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proofErr w:type="spellStart"/>
                                  <w:r w:rsidRPr="00433912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lphonylure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0DC395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5 (14.9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14E31A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5 (14.7)</w:t>
                                  </w:r>
                                </w:p>
                              </w:tc>
                            </w:tr>
                            <w:tr w:rsidR="00AE3EFE" w:rsidRPr="00C805E3" w14:paraId="40798CE3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B59503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Antihypertensiv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2278CC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27 (75.6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80E261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95 (81.9)</w:t>
                                  </w:r>
                                </w:p>
                              </w:tc>
                            </w:tr>
                            <w:tr w:rsidR="00AE3EFE" w:rsidRPr="00C805E3" w14:paraId="27E7FAE3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1EBEA7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ACE/ARB </w:t>
                                  </w: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blocker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84CC82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04 (61.9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A667C6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85 (77.7)</w:t>
                                  </w:r>
                                </w:p>
                              </w:tc>
                            </w:tr>
                            <w:tr w:rsidR="00AE3EFE" w:rsidRPr="00C805E3" w14:paraId="7880B557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9095C8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</w:t>
                                  </w: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Betablocker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CEDFCB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3 (19.6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6C22D2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41 (17.2)</w:t>
                                  </w:r>
                                </w:p>
                              </w:tc>
                            </w:tr>
                            <w:tr w:rsidR="00AE3EFE" w:rsidRPr="00C805E3" w14:paraId="10D2E0DD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B9CFC0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Calcium antagonist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63F068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4 (32.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0AC922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74 (31.1)</w:t>
                                  </w:r>
                                </w:p>
                              </w:tc>
                            </w:tr>
                            <w:tr w:rsidR="00AE3EFE" w:rsidRPr="00C805E3" w14:paraId="1D6A20BE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094B04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</w:t>
                                  </w: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Diuretic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8F8BEE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84 (50.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F7FB22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21 (50.8)</w:t>
                                  </w:r>
                                </w:p>
                              </w:tc>
                            </w:tr>
                            <w:tr w:rsidR="00AE3EFE" w:rsidRPr="00C805E3" w14:paraId="062F12A4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76E741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tati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924E00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22 (72.6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C74857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93 (81.1)</w:t>
                                  </w:r>
                                </w:p>
                              </w:tc>
                            </w:tr>
                            <w:tr w:rsidR="00AE3EFE" w:rsidRPr="00C805E3" w14:paraId="6DE84830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EAD9AB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Aspir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AD68E4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83 (49.4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9D984B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93 (81.1)</w:t>
                                  </w:r>
                                </w:p>
                              </w:tc>
                            </w:tr>
                            <w:tr w:rsidR="00AE3EFE" w:rsidRPr="00C805E3" w14:paraId="013AE420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6941" w:type="dxa"/>
                                  <w:gridSpan w:val="2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265C91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B9D55A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</w:p>
                              </w:tc>
                            </w:tr>
                            <w:tr w:rsidR="00AE3EFE" w:rsidRPr="00C805E3" w14:paraId="30191FC4" w14:textId="77777777" w:rsidTr="0029519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4E3E92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Non-</w:t>
                                  </w: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mok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C3418E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5 (34.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B6B3B6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96 (41.2)</w:t>
                                  </w:r>
                                </w:p>
                              </w:tc>
                            </w:tr>
                            <w:tr w:rsidR="00AE3EFE" w:rsidRPr="00C805E3" w14:paraId="5858EC4B" w14:textId="77777777" w:rsidTr="0008036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E46317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Former </w:t>
                                  </w: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mok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BA4EBC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73 (45.1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6B52EB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93 (39.9)</w:t>
                                  </w:r>
                                </w:p>
                              </w:tc>
                            </w:tr>
                            <w:tr w:rsidR="00AE3EFE" w:rsidRPr="00C805E3" w14:paraId="7A11CFE9" w14:textId="77777777" w:rsidTr="00080368">
                              <w:trPr>
                                <w:trHeight w:val="300"/>
                              </w:trPr>
                              <w:tc>
                                <w:tcPr>
                                  <w:tcW w:w="524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6DDACD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</w:t>
                                  </w: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Current</w:t>
                                  </w:r>
                                  <w:proofErr w:type="spellEnd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433912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mok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6FD759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4 (21.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A521E3" w14:textId="77777777" w:rsidR="00AE3EFE" w:rsidRPr="00C805E3" w:rsidRDefault="00AE3EFE" w:rsidP="00AE3EFE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C805E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44 (18.9)</w:t>
                                  </w:r>
                                </w:p>
                              </w:tc>
                            </w:tr>
                          </w:tbl>
                          <w:p w14:paraId="2BDB0AA5" w14:textId="77777777" w:rsidR="00AE3EFE" w:rsidRPr="00111FEE" w:rsidRDefault="00AE3EFE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0799EEA4" w14:textId="1A1C418F" w:rsidR="00985B9F" w:rsidRPr="008138E0" w:rsidRDefault="00985B9F" w:rsidP="004341F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138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tegorical data are expressed as n (</w:t>
                            </w:r>
                            <w:proofErr w:type="gramStart"/>
                            <w:r w:rsidRPr="008138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  <w:proofErr w:type="gramEnd"/>
                            <w:r w:rsidRPr="008138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, and continuous data as means (SD).</w:t>
                            </w:r>
                          </w:p>
                          <w:p w14:paraId="490BBBF4" w14:textId="0ADBA3F5" w:rsidR="00985B9F" w:rsidRPr="008138E0" w:rsidRDefault="00985B9F" w:rsidP="004341F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57F987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left:0;text-align:left;margin-left:-17.25pt;margin-top:0;width:510.2pt;height:614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" stroked="f">
                <v:textbox>
                  <w:txbxContent>
                    <w:p w14:paraId="7A968024" w14:textId="346D2482" w:rsidR="00985B9F" w:rsidRPr="00111FEE" w:rsidRDefault="00985B9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Supplementary </w:t>
                      </w:r>
                      <w:r w:rsidRPr="00111FE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Table </w:t>
                      </w:r>
                      <w:r w:rsidR="00AE3EF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S</w:t>
                      </w:r>
                      <w:r w:rsidRPr="00111FE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1</w:t>
                      </w:r>
                    </w:p>
                    <w:p w14:paraId="3D79F29A" w14:textId="588A70D2" w:rsidR="00985B9F" w:rsidRDefault="00985B9F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 w:rsidRPr="00111FE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Characteristics of the study sample at </w:t>
                      </w:r>
                      <w:r w:rsidR="00AE3EFE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the end of the trial (by 5 years follow-up)</w:t>
                      </w:r>
                    </w:p>
                    <w:tbl>
                      <w:tblPr>
                        <w:tblW w:w="8926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5240"/>
                        <w:gridCol w:w="1701"/>
                        <w:gridCol w:w="1985"/>
                      </w:tblGrid>
                      <w:tr w:rsidR="00AE3EFE" w:rsidRPr="00AE3EFE" w14:paraId="3195E79A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</w:tcPr>
                          <w:p w14:paraId="45EB82F9" w14:textId="77777777" w:rsidR="00AE3EFE" w:rsidRPr="00AE3EFE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</w:p>
                        </w:tc>
                        <w:tc>
                          <w:tcPr>
                            <w:tcW w:w="3686" w:type="dxa"/>
                            <w:gridSpan w:val="2"/>
                            <w:shd w:val="clear" w:color="auto" w:fill="auto"/>
                            <w:noWrap/>
                            <w:vAlign w:val="bottom"/>
                          </w:tcPr>
                          <w:p w14:paraId="770C6544" w14:textId="77777777" w:rsidR="00AE3EFE" w:rsidRPr="00AE3EFE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AE3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By the end of the trial period</w:t>
                            </w:r>
                          </w:p>
                        </w:tc>
                      </w:tr>
                      <w:tr w:rsidR="00AE3EFE" w:rsidRPr="00C805E3" w14:paraId="55A25559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</w:tcPr>
                          <w:p w14:paraId="5EE2C933" w14:textId="77777777" w:rsidR="00AE3EFE" w:rsidRPr="00AE3EFE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D4D8397" w14:textId="0FAB4F0F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Routine</w:t>
                            </w:r>
                            <w:proofErr w:type="spellEnd"/>
                            <w:r w:rsidR="0008036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 w:rsidR="0008036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care</w:t>
                            </w:r>
                            <w:proofErr w:type="spellEnd"/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1BE1E6E" w14:textId="235CA375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Intensive</w:t>
                            </w:r>
                            <w:r w:rsidR="0008036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 w:rsidR="0008036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treatment</w:t>
                            </w:r>
                            <w:proofErr w:type="spellEnd"/>
                          </w:p>
                        </w:tc>
                      </w:tr>
                      <w:tr w:rsidR="00AE3EFE" w:rsidRPr="00C805E3" w14:paraId="3C357CE4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B12D0B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B19E68C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BAE63C0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42</w:t>
                            </w:r>
                          </w:p>
                        </w:tc>
                      </w:tr>
                      <w:tr w:rsidR="00AE3EFE" w:rsidRPr="00C805E3" w14:paraId="3C903127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04FCE2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Female</w:t>
                            </w:r>
                            <w:proofErr w:type="spellEnd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sex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6663F0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10 (65.1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14AF27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58 (65.3)</w:t>
                            </w:r>
                          </w:p>
                        </w:tc>
                      </w:tr>
                      <w:tr w:rsidR="00AE3EFE" w:rsidRPr="00C805E3" w14:paraId="12A1998E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BA71AC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Age at end of the trial (years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A7986B" w14:textId="30579BBC" w:rsidR="00AE3EFE" w:rsidRPr="00426AEB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4 (6.7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8F1EE8" w14:textId="73914D72" w:rsidR="00AE3EFE" w:rsidRPr="00426AEB" w:rsidRDefault="00426AEB" w:rsidP="00426A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3 (6.6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356A408A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8C85F2" w14:textId="77777777" w:rsidR="00AE3EFE" w:rsidRPr="00426AEB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BMI (kg/m</w:t>
                            </w: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da-DK"/>
                              </w:rPr>
                              <w:t>2</w:t>
                            </w: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FB78F2" w14:textId="3545C4BB" w:rsidR="00AE3EFE" w:rsidRPr="00426AEB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30.7 (5.2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5BA232" w14:textId="788C508F" w:rsidR="00AE3EFE" w:rsidRPr="00426AEB" w:rsidRDefault="00426AEB" w:rsidP="00426A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30.2 (5.3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57F50E4D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3AC905" w14:textId="77777777" w:rsidR="00AE3EFE" w:rsidRPr="00426AEB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Waist (cm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3EAB52" w14:textId="4330BB9F" w:rsidR="00AE3EFE" w:rsidRPr="00426AEB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04.8 (12.7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3F2EDA" w14:textId="7A44F438" w:rsidR="00AE3EFE" w:rsidRPr="00426AEB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03.8 (13.7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62D3E0C1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328725" w14:textId="77777777" w:rsidR="00AE3EFE" w:rsidRPr="00426AEB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Systolic blood pressure (mmHg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779B38" w14:textId="03447BC7" w:rsidR="00AE3EFE" w:rsidRPr="00426AEB" w:rsidRDefault="00FF2041" w:rsidP="00426A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35.9</w:t>
                            </w:r>
                            <w:r w:rsid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17.3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8A61BA" w14:textId="106CDB41" w:rsidR="00AE3EFE" w:rsidRPr="00426AEB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</w:t>
                            </w:r>
                            <w:r w:rsid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34</w:t>
                            </w:r>
                            <w:r w:rsidR="00FF204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.2</w:t>
                            </w:r>
                            <w:r w:rsid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16.1</w:t>
                            </w:r>
                            <w:r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66F6E3D9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623CB1" w14:textId="77777777" w:rsidR="00AE3EFE" w:rsidRPr="00426AEB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Diastolic blood pressure (mmHg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BF3C19" w14:textId="79285A77" w:rsidR="00AE3EFE" w:rsidRPr="00426AEB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85</w:t>
                            </w:r>
                            <w:r w:rsidR="00FF204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10.1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717734" w14:textId="6A9CF0AC" w:rsidR="00AE3EFE" w:rsidRPr="00426AEB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84</w:t>
                            </w:r>
                            <w:r w:rsidR="00FF204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4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9.8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4D5378A9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8FF37F" w14:textId="77777777" w:rsidR="00AE3EFE" w:rsidRPr="00426AEB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HbA1</w:t>
                            </w: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da-DK"/>
                              </w:rPr>
                              <w:t>c</w:t>
                            </w: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7D05AF" w14:textId="47487F89" w:rsidR="00AE3EFE" w:rsidRPr="00426AEB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.6 (0.9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4FED68" w14:textId="4D810FCE" w:rsidR="00AE3EFE" w:rsidRPr="00426AEB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.5 (0.9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3B3C5A" w:rsidRPr="00C805E3" w14:paraId="1ED1B161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</w:tcPr>
                          <w:p w14:paraId="78EEE582" w14:textId="7ADC128A" w:rsidR="003B3C5A" w:rsidRPr="00C805E3" w:rsidRDefault="003B3C5A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HbA1</w:t>
                            </w: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da-DK"/>
                              </w:rPr>
                              <w:t>c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mo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/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ol</w:t>
                            </w:r>
                            <w:proofErr w:type="spellEnd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</w:tcPr>
                          <w:p w14:paraId="7FE7B484" w14:textId="1F89BC53" w:rsidR="003B3C5A" w:rsidRDefault="003B3C5A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49 (10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</w:tcPr>
                          <w:p w14:paraId="77053BBD" w14:textId="186AB26F" w:rsidR="003B3C5A" w:rsidRDefault="003B3C5A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48 (10)</w:t>
                            </w:r>
                          </w:p>
                        </w:tc>
                      </w:tr>
                      <w:tr w:rsidR="00AE3EFE" w:rsidRPr="00C805E3" w14:paraId="250B9FEA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48C8FC" w14:textId="77777777" w:rsidR="00AE3EFE" w:rsidRPr="00426AEB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Total cholesterol (</w:t>
                            </w:r>
                            <w:proofErr w:type="spellStart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mol</w:t>
                            </w:r>
                            <w:proofErr w:type="spellEnd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/L) 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531A02" w14:textId="18600B68" w:rsidR="00AE3EFE" w:rsidRPr="00426AEB" w:rsidRDefault="00426AEB" w:rsidP="00426A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4.4 (0.8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196384" w14:textId="00B044A3" w:rsidR="00AE3EFE" w:rsidRPr="00426AEB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4.2 (1.0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01BDE4B7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0294AC" w14:textId="77777777" w:rsidR="00AE3EFE" w:rsidRPr="00426AEB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Triglycerides (</w:t>
                            </w:r>
                            <w:proofErr w:type="spellStart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mol</w:t>
                            </w:r>
                            <w:proofErr w:type="spellEnd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0E5AF5" w14:textId="07E3D60E" w:rsidR="00AE3EFE" w:rsidRPr="00426AEB" w:rsidRDefault="00426AEB" w:rsidP="00426A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.7</w:t>
                            </w:r>
                            <w:r w:rsidR="00AE3EFE"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0.9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C445FE" w14:textId="122950DC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</w:t>
                            </w:r>
                            <w:r w:rsid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.7 (1.0</w:t>
                            </w: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6C30C936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FBDFDF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HDL cholesterol (</w:t>
                            </w:r>
                            <w:proofErr w:type="spellStart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mol</w:t>
                            </w:r>
                            <w:proofErr w:type="spellEnd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C87257" w14:textId="1803DA7D" w:rsidR="00AE3EFE" w:rsidRPr="00C805E3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.4 (0.4</w:t>
                            </w:r>
                            <w:r w:rsidR="00AE3EFE"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D7359E" w14:textId="145B2AEB" w:rsidR="00AE3EFE" w:rsidRPr="00C805E3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.4 (0.4</w:t>
                            </w:r>
                            <w:r w:rsidR="00AE3EFE"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3749AD56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A3FC27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LDL </w:t>
                            </w:r>
                            <w:proofErr w:type="spellStart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cholesterol</w:t>
                            </w:r>
                            <w:proofErr w:type="spellEnd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(</w:t>
                            </w:r>
                            <w:proofErr w:type="spellStart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mol</w:t>
                            </w:r>
                            <w:proofErr w:type="spellEnd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/L</w:t>
                            </w: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0D2E6B" w14:textId="44106444" w:rsidR="00AE3EFE" w:rsidRPr="00C805E3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.3 (0.8</w:t>
                            </w:r>
                            <w:r w:rsidR="00AE3EFE"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BABF4D" w14:textId="71288994" w:rsidR="00AE3EFE" w:rsidRPr="00C805E3" w:rsidRDefault="00426AEB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.1 (0.8</w:t>
                            </w:r>
                            <w:r w:rsidR="00AE3EFE"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66EF450D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8B9735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proofErr w:type="spellStart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Albumine</w:t>
                            </w:r>
                            <w:proofErr w:type="spellEnd"/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Creatinine ratio (mg/g)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34935D" w14:textId="6626F879" w:rsidR="00AE3EFE" w:rsidRPr="00C805E3" w:rsidRDefault="00AE3EFE" w:rsidP="00426AEB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4.4 (13.2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0618B9" w14:textId="215C4869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</w:t>
                            </w:r>
                            <w:r w:rsidR="00426AE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.7 (10.7</w:t>
                            </w: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</w:tr>
                      <w:tr w:rsidR="00AE3EFE" w:rsidRPr="00C805E3" w14:paraId="661F19F9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38E762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y glucose-lowering drug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113E0C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83 (49.4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86029D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49 (62.6)</w:t>
                            </w:r>
                          </w:p>
                        </w:tc>
                      </w:tr>
                      <w:tr w:rsidR="00AE3EFE" w:rsidRPr="00C805E3" w14:paraId="7FFF4724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345699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Metformin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EB1010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73 (43.5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D3FF8B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20 (50.4)</w:t>
                            </w:r>
                          </w:p>
                        </w:tc>
                      </w:tr>
                      <w:tr w:rsidR="00AE3EFE" w:rsidRPr="00C805E3" w14:paraId="165C9961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593380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Insulin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19A66B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9 (5.4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122686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1 (8.8)</w:t>
                            </w:r>
                          </w:p>
                        </w:tc>
                      </w:tr>
                      <w:tr w:rsidR="00AE3EFE" w:rsidRPr="00C805E3" w14:paraId="58592A38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74E8A4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spellStart"/>
                            <w:r w:rsidRPr="00433912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lphonylurea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0DC395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5 (14.9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14E31A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5 (14.7)</w:t>
                            </w:r>
                          </w:p>
                        </w:tc>
                      </w:tr>
                      <w:tr w:rsidR="00AE3EFE" w:rsidRPr="00C805E3" w14:paraId="40798CE3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B59503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Antihypertensives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2278CC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27 (75.6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80E261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95 (81.9)</w:t>
                            </w:r>
                          </w:p>
                        </w:tc>
                      </w:tr>
                      <w:tr w:rsidR="00AE3EFE" w:rsidRPr="00C805E3" w14:paraId="27E7FAE3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1EBEA7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ACE/ARB </w:t>
                            </w: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blockers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84CC82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04 (61.9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A667C6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85 (77.7)</w:t>
                            </w:r>
                          </w:p>
                        </w:tc>
                      </w:tr>
                      <w:tr w:rsidR="00AE3EFE" w:rsidRPr="00C805E3" w14:paraId="7880B557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9095C8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</w:t>
                            </w: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Betablockers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CEDFCB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3 (19.6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6C22D2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41 (17.2)</w:t>
                            </w:r>
                          </w:p>
                        </w:tc>
                      </w:tr>
                      <w:tr w:rsidR="00AE3EFE" w:rsidRPr="00C805E3" w14:paraId="10D2E0DD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B9CFC0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Calcium antagonists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63F068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4 (32.1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0AC922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74 (31.1)</w:t>
                            </w:r>
                          </w:p>
                        </w:tc>
                      </w:tr>
                      <w:tr w:rsidR="00AE3EFE" w:rsidRPr="00C805E3" w14:paraId="1D6A20BE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094B04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</w:t>
                            </w: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Diuretics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8F8BEE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84 (50.0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F7FB22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21 (50.8)</w:t>
                            </w:r>
                          </w:p>
                        </w:tc>
                      </w:tr>
                      <w:tr w:rsidR="00AE3EFE" w:rsidRPr="00C805E3" w14:paraId="062F12A4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76E741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tatins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924E00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22 (72.6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C74857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93 (81.1)</w:t>
                            </w:r>
                          </w:p>
                        </w:tc>
                      </w:tr>
                      <w:tr w:rsidR="00AE3EFE" w:rsidRPr="00C805E3" w14:paraId="6DE84830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EAD9AB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Aspirin</w:t>
                            </w:r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AD68E4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83 (49.4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9D984B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93 (81.1)</w:t>
                            </w:r>
                          </w:p>
                        </w:tc>
                      </w:tr>
                      <w:tr w:rsidR="00AE3EFE" w:rsidRPr="00C805E3" w14:paraId="013AE420" w14:textId="77777777" w:rsidTr="00295198">
                        <w:trPr>
                          <w:trHeight w:val="300"/>
                        </w:trPr>
                        <w:tc>
                          <w:tcPr>
                            <w:tcW w:w="6941" w:type="dxa"/>
                            <w:gridSpan w:val="2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265C91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moking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B9D55A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</w:p>
                        </w:tc>
                      </w:tr>
                      <w:tr w:rsidR="00AE3EFE" w:rsidRPr="00C805E3" w14:paraId="30191FC4" w14:textId="77777777" w:rsidTr="0029519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4E3E92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Non-</w:t>
                            </w: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moker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C3418E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5 (34.0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B6B3B6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96 (41.2)</w:t>
                            </w:r>
                          </w:p>
                        </w:tc>
                      </w:tr>
                      <w:tr w:rsidR="00AE3EFE" w:rsidRPr="00C805E3" w14:paraId="5858EC4B" w14:textId="77777777" w:rsidTr="0008036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E46317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Former </w:t>
                            </w: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moker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BA4EBC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73 (45.1)</w:t>
                            </w:r>
                          </w:p>
                        </w:tc>
                        <w:tc>
                          <w:tcPr>
                            <w:tcW w:w="1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6B52EB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93 (39.9)</w:t>
                            </w:r>
                          </w:p>
                        </w:tc>
                      </w:tr>
                      <w:tr w:rsidR="00AE3EFE" w:rsidRPr="00C805E3" w14:paraId="7A11CFE9" w14:textId="77777777" w:rsidTr="00080368">
                        <w:trPr>
                          <w:trHeight w:val="300"/>
                        </w:trPr>
                        <w:tc>
                          <w:tcPr>
                            <w:tcW w:w="524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6DDACD" w14:textId="77777777" w:rsidR="00AE3EFE" w:rsidRPr="00C805E3" w:rsidRDefault="00AE3EFE" w:rsidP="00AE3EF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</w:t>
                            </w: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Current</w:t>
                            </w:r>
                            <w:proofErr w:type="spellEnd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 w:rsidRPr="0043391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moker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6FD759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4 (21.0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A521E3" w14:textId="77777777" w:rsidR="00AE3EFE" w:rsidRPr="00C805E3" w:rsidRDefault="00AE3EFE" w:rsidP="00AE3EF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C805E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44 (18.9)</w:t>
                            </w:r>
                          </w:p>
                        </w:tc>
                      </w:tr>
                    </w:tbl>
                    <w:p w14:paraId="2BDB0AA5" w14:textId="77777777" w:rsidR="00AE3EFE" w:rsidRPr="00111FEE" w:rsidRDefault="00AE3EFE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0799EEA4" w14:textId="1A1C418F" w:rsidR="00985B9F" w:rsidRPr="008138E0" w:rsidRDefault="00985B9F" w:rsidP="004341F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138E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tegorical data are expressed as n (</w:t>
                      </w:r>
                      <w:proofErr w:type="gramStart"/>
                      <w:r w:rsidRPr="008138E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%</w:t>
                      </w:r>
                      <w:proofErr w:type="gramEnd"/>
                      <w:r w:rsidRPr="008138E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, and continuous data as means (SD).</w:t>
                      </w:r>
                    </w:p>
                    <w:p w14:paraId="490BBBF4" w14:textId="0ADBA3F5" w:rsidR="00985B9F" w:rsidRPr="008138E0" w:rsidRDefault="00985B9F" w:rsidP="004341F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D488C">
        <w:rPr>
          <w:rFonts w:ascii="Times New Roman" w:hAnsi="Times New Roman" w:cs="Times New Roman"/>
          <w:sz w:val="28"/>
          <w:szCs w:val="28"/>
        </w:rPr>
        <w:br w:type="page"/>
      </w:r>
    </w:p>
    <w:p w14:paraId="2DBADBFA" w14:textId="6ECE41B9" w:rsidR="0048259A" w:rsidRDefault="00621E91" w:rsidP="0048259A">
      <w:pPr>
        <w:rPr>
          <w:rFonts w:ascii="Times New Roman" w:hAnsi="Times New Roman" w:cs="Times New Roman"/>
          <w:sz w:val="28"/>
          <w:szCs w:val="28"/>
        </w:rPr>
      </w:pPr>
      <w:r w:rsidRPr="00111FEE">
        <w:rPr>
          <w:rFonts w:ascii="Calibri" w:eastAsia="Times New Roman" w:hAnsi="Calibri" w:cs="Calibri"/>
          <w:noProof/>
          <w:color w:val="000000"/>
          <w:lang w:val="da-DK" w:eastAsia="da-DK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FA90EFB" wp14:editId="585DEF42">
                <wp:simplePos x="0" y="0"/>
                <wp:positionH relativeFrom="column">
                  <wp:posOffset>-66947</wp:posOffset>
                </wp:positionH>
                <wp:positionV relativeFrom="paragraph">
                  <wp:posOffset>486</wp:posOffset>
                </wp:positionV>
                <wp:extent cx="6460176" cy="9404383"/>
                <wp:effectExtent l="0" t="0" r="0" b="6350"/>
                <wp:wrapSquare wrapText="bothSides"/>
                <wp:docPr id="3" name="Tekstfel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0176" cy="94043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8E3E0" w14:textId="77777777" w:rsidR="00080368" w:rsidRDefault="00080368" w:rsidP="0008036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Supplementary table S2</w:t>
                            </w:r>
                          </w:p>
                          <w:p w14:paraId="77BB0534" w14:textId="16CF9E35" w:rsidR="00080368" w:rsidRDefault="00EB2D76" w:rsidP="00080368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aseline and at follow-up c</w:t>
                            </w:r>
                            <w:r w:rsidR="0008036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aracteristics of person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with and without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emodymanic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assessment</w:t>
                            </w:r>
                            <w:r w:rsidR="00080368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 a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13 years follow-up</w:t>
                            </w:r>
                          </w:p>
                          <w:tbl>
                            <w:tblPr>
                              <w:tblW w:w="9492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977"/>
                              <w:gridCol w:w="1559"/>
                              <w:gridCol w:w="1701"/>
                              <w:gridCol w:w="1843"/>
                              <w:gridCol w:w="1412"/>
                            </w:tblGrid>
                            <w:tr w:rsidR="00080368" w14:paraId="3507DFE2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39EA37DF" w14:textId="77777777" w:rsidR="00080368" w:rsidRPr="00080368" w:rsidRDefault="00080368" w:rsidP="00080368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260" w:type="dxa"/>
                                  <w:gridSpan w:val="2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696E3DE7" w14:textId="77777777" w:rsidR="00080368" w:rsidRDefault="00080368" w:rsidP="000803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At Baseline</w:t>
                                  </w:r>
                                </w:p>
                              </w:tc>
                              <w:tc>
                                <w:tcPr>
                                  <w:tcW w:w="325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</w:tcPr>
                                <w:p w14:paraId="4549A33B" w14:textId="77777777" w:rsidR="00080368" w:rsidRDefault="00080368" w:rsidP="00080368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At 13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years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follow-up</w:t>
                                  </w:r>
                                  <w:proofErr w:type="spellEnd"/>
                                </w:p>
                              </w:tc>
                            </w:tr>
                            <w:tr w:rsidR="00EB2D76" w14:paraId="619B85EE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0A24A597" w14:textId="77777777" w:rsidR="00EB2D76" w:rsidRDefault="00EB2D76" w:rsidP="00EB2D76">
                                  <w:pPr>
                                    <w:spacing w:after="0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AF14615" w14:textId="185D71CF" w:rsidR="00EB2D76" w:rsidRDefault="00EB2D76" w:rsidP="00EB2D7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Without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hemodynamic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assessmen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51A5E42" w14:textId="61EDB3CD" w:rsidR="00EB2D76" w:rsidRDefault="00EB2D76" w:rsidP="00EB2D7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With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hemodynamic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assessmen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6F9EE084" w14:textId="5C5427E3" w:rsidR="00EB2D76" w:rsidRDefault="00EB2D76" w:rsidP="00EB2D7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Without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hemodynamic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assessmen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D18204A" w14:textId="00A47BCD" w:rsidR="00EB2D76" w:rsidRDefault="00EB2D76" w:rsidP="00EB2D7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With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hemodynamic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assessment</w:t>
                                  </w:r>
                                  <w:proofErr w:type="spellEnd"/>
                                </w:p>
                              </w:tc>
                            </w:tr>
                            <w:tr w:rsidR="00080368" w14:paraId="7A0B6437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266DED81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623D32DF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60D57A03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41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78B6BF98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15E129C0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411</w:t>
                                  </w:r>
                                </w:p>
                              </w:tc>
                            </w:tr>
                            <w:tr w:rsidR="00080368" w14:paraId="5FEAEAC9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22109E66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Female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se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729971D0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69 (39.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03B032B3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43 (34.8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1995B381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69 (39.4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1F14115D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43 (34.8)</w:t>
                                  </w:r>
                                </w:p>
                              </w:tc>
                            </w:tr>
                            <w:tr w:rsidR="00080368" w:rsidRPr="000466D3" w14:paraId="1C789C76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523DFE3B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Age at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inclusion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(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years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F4EF5C7" w14:textId="71CE2DE3" w:rsidR="00080368" w:rsidRDefault="000466D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9 (6.0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03378CB1" w14:textId="0F16647B" w:rsidR="00080368" w:rsidRDefault="000466D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8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6.6</w:t>
                                  </w:r>
                                  <w:r w:rsidR="00080368" w:rsidRPr="000466D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51D1B07" w14:textId="42504314" w:rsidR="00080368" w:rsidRDefault="000466D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59 (6.0</w:t>
                                  </w:r>
                                  <w:r w:rsidR="00080368" w:rsidRPr="000466D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48A27BEA" w14:textId="616875A8" w:rsidR="00080368" w:rsidRDefault="000466D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58 (6.6</w:t>
                                  </w:r>
                                  <w:r w:rsidR="00080368" w:rsidRPr="000466D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:rsidRPr="000466D3" w14:paraId="53A4B2CF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5A172AF7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Age at follow-up (years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vAlign w:val="bottom"/>
                                  <w:hideMark/>
                                </w:tcPr>
                                <w:p w14:paraId="45D8263D" w14:textId="77777777" w:rsidR="00080368" w:rsidRDefault="00080368" w:rsidP="00EB2D76">
                                  <w:pPr>
                                    <w:spacing w:after="12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vAlign w:val="bottom"/>
                                  <w:hideMark/>
                                </w:tcPr>
                                <w:p w14:paraId="103FCA34" w14:textId="77777777" w:rsidR="00080368" w:rsidRPr="00192E09" w:rsidRDefault="00080368" w:rsidP="00EB2D76">
                                  <w:pPr>
                                    <w:spacing w:after="120" w:line="256" w:lineRule="auto"/>
                                    <w:jc w:val="center"/>
                                    <w:rPr>
                                      <w:rFonts w:eastAsiaTheme="minorHAnsi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7A3CF0C6" w14:textId="163C93D8" w:rsidR="00080368" w:rsidRDefault="000466D3" w:rsidP="000466D3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71</w:t>
                                  </w:r>
                                  <w:r w:rsidR="00080368" w:rsidRPr="000466D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6.0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0EEDCB80" w14:textId="4A5757E2" w:rsidR="00080368" w:rsidRDefault="000466D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70 (6.8</w:t>
                                  </w:r>
                                  <w:r w:rsidR="00080368" w:rsidRPr="000466D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:rsidRPr="000466D3" w14:paraId="642AD59F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706C89B6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Follow-up time (years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vAlign w:val="bottom"/>
                                  <w:hideMark/>
                                </w:tcPr>
                                <w:p w14:paraId="0EEBF525" w14:textId="77777777" w:rsidR="00080368" w:rsidRDefault="00080368" w:rsidP="00EB2D76">
                                  <w:pPr>
                                    <w:spacing w:after="12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vAlign w:val="bottom"/>
                                  <w:hideMark/>
                                </w:tcPr>
                                <w:p w14:paraId="0D2840D2" w14:textId="77777777" w:rsidR="00080368" w:rsidRPr="000466D3" w:rsidRDefault="00080368" w:rsidP="00EB2D76">
                                  <w:pPr>
                                    <w:spacing w:after="120" w:line="256" w:lineRule="auto"/>
                                    <w:jc w:val="center"/>
                                    <w:rPr>
                                      <w:rFonts w:eastAsiaTheme="minorHAnsi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5C4B6A7D" w14:textId="68D0F798" w:rsidR="00080368" w:rsidRDefault="000466D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2.2</w:t>
                                  </w:r>
                                  <w:r w:rsidR="00080368" w:rsidRPr="000466D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1.6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54413213" w14:textId="5AE0A893" w:rsidR="00080368" w:rsidRDefault="000466D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2.5 (1.4</w:t>
                                  </w:r>
                                  <w:r w:rsidR="00080368" w:rsidRPr="000466D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14:paraId="315FA834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5A5222FB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:lang w:eastAsia="da-DK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1C14D871" w14:textId="10A72CB1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31.3</w:t>
                                  </w:r>
                                  <w:r w:rsidR="00080368" w:rsidRPr="000466D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(5.6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66C0380C" w14:textId="11344376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0.5 (5.1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77330BC2" w14:textId="47698684" w:rsidR="00080368" w:rsidRDefault="00547C33" w:rsidP="00547C33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0.9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(5.9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7C5704CA" w14:textId="7C614953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0.3 (5.5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14:paraId="757C26F7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3DC49F3E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Waist (cm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3B1DEAE2" w14:textId="5CBD4CC0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05.7 (13.3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05C8C662" w14:textId="1F9F8943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04.3 (12.6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26F4EC2" w14:textId="5B3FBA16" w:rsidR="00080368" w:rsidRDefault="00547C33" w:rsidP="00547C33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06.1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(14.3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032D21F3" w14:textId="71120140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05.5 (13.8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:rsidRPr="00547C33" w14:paraId="05493831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36EFD1B4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Systolic blood pressure (mmHg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94CC208" w14:textId="3EA41BD3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49</w:t>
                                  </w:r>
                                  <w:r w:rsidR="00FF2041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.2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(20.7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00BC6601" w14:textId="35F079BB" w:rsidR="00080368" w:rsidRDefault="00FF2041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46.8</w:t>
                                  </w:r>
                                  <w:r w:rsid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(18.0</w:t>
                                  </w:r>
                                  <w:r w:rsidR="00080368"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56A1F793" w14:textId="21ED4F94" w:rsidR="00080368" w:rsidRDefault="00FF2041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38.5</w:t>
                                  </w:r>
                                  <w:r w:rsid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17.9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1EA3999F" w14:textId="7BD986A4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39</w:t>
                                  </w:r>
                                  <w:r w:rsidR="00FF2041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15.9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:rsidRPr="00547C33" w14:paraId="33D553D1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64FD5197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Diastolic blood pressure (mmHg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65300AFC" w14:textId="41DC899B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89</w:t>
                                  </w:r>
                                  <w:r w:rsidR="00FF2041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.0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11.4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7F224C6B" w14:textId="55CE64C9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87.8 (10.0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61DAB422" w14:textId="39088FF2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81</w:t>
                                  </w:r>
                                  <w:r w:rsidR="00FF2041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.3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9.5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1E3D6195" w14:textId="0317552B" w:rsidR="00080368" w:rsidRDefault="00FF2041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82.7</w:t>
                                  </w:r>
                                  <w:r w:rsid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9.6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:rsidRPr="00547C33" w14:paraId="45600ABD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19FD45BB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HbA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da-DK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468D161" w14:textId="059DC16B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.7 (1.2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643543CA" w14:textId="32E1D911" w:rsidR="00080368" w:rsidRDefault="00547C33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.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8 (1.5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6A767625" w14:textId="6E7FE76A" w:rsidR="00080368" w:rsidRDefault="00547C33" w:rsidP="00547C33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.7 (1.0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5D9F5A82" w14:textId="08A63A3F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.8</w:t>
                                  </w:r>
                                  <w:r w:rsid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0.9</w:t>
                                  </w:r>
                                  <w:r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547C33" w:rsidRPr="00547C33" w14:paraId="00C3FAC8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</w:tcPr>
                                <w:p w14:paraId="4D357144" w14:textId="134EF766" w:rsidR="00547C33" w:rsidRDefault="00547C33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HbA1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eastAsia="da-DK"/>
                                    </w:rPr>
                                    <w:t>c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</w:tcPr>
                                <w:p w14:paraId="16472136" w14:textId="5614F5BC" w:rsidR="00547C33" w:rsidRDefault="00AC4405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50 (1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</w:tcPr>
                                <w:p w14:paraId="41D1D07C" w14:textId="6A566FAB" w:rsidR="00547C33" w:rsidRPr="00547C33" w:rsidRDefault="00AC4405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51 (1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</w:tcPr>
                                <w:p w14:paraId="293803E8" w14:textId="500A1E2E" w:rsidR="00547C33" w:rsidRDefault="00AC4405" w:rsidP="00547C33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50 (11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</w:tcPr>
                                <w:p w14:paraId="64FAB378" w14:textId="7EB4000E" w:rsidR="00547C33" w:rsidRPr="00547C33" w:rsidRDefault="00AC4405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51 (10)</w:t>
                                  </w:r>
                                </w:p>
                              </w:tc>
                            </w:tr>
                            <w:tr w:rsidR="00080368" w:rsidRPr="00547C33" w14:paraId="3EBF5079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1088C284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Total cholesterol (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mol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/L)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699AEADD" w14:textId="2636E7EF" w:rsidR="00080368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5.6 (1.0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773100DD" w14:textId="09014B51" w:rsidR="00080368" w:rsidRPr="00547C33" w:rsidRDefault="00080368" w:rsidP="00382D9C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5.7</w:t>
                                  </w:r>
                                  <w:r w:rsid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1.1</w:t>
                                  </w:r>
                                  <w:r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2DFB23A9" w14:textId="58A939C7" w:rsidR="00080368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4.4 (1.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0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1693CA29" w14:textId="6B63FB2A" w:rsidR="00080368" w:rsidRDefault="00382D9C" w:rsidP="00382D9C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4.4 (1.0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:rsidRPr="00382D9C" w14:paraId="08315917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4C7F1A08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Triglycerides (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mol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43168A36" w14:textId="4E09BD87" w:rsidR="00080368" w:rsidRDefault="00382D9C" w:rsidP="00382D9C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.9</w:t>
                                  </w:r>
                                  <w:r w:rsidR="00080368" w:rsidRPr="00547C33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(1.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52C10345" w14:textId="7484D4C1" w:rsidR="00080368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2.0 (1.3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51A75D1C" w14:textId="2220842A" w:rsidR="00080368" w:rsidRDefault="00382D9C" w:rsidP="00382D9C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.8 (1.2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1CABDC5B" w14:textId="65DA6392" w:rsidR="00080368" w:rsidRDefault="00382D9C" w:rsidP="00382D9C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.8 (0.9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:rsidRPr="00382D9C" w14:paraId="7344C61D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68338C83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HDL cholesterol (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mol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1CA27088" w14:textId="56D701BF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.4 (0.4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1EC3DD50" w14:textId="485B7169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.4 (0.3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5B0DF99D" w14:textId="716F5B87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.5 (0.5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422DD4AD" w14:textId="60E5AC28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1.4 (0.4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:rsidRPr="00382D9C" w14:paraId="15CB59C1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30713B80" w14:textId="77777777" w:rsidR="00080368" w:rsidRPr="00382D9C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LDL cholesterol </w:t>
                                  </w: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mmol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/L</w:t>
                                  </w:r>
                                  <w:r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030465CF" w14:textId="290F329E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3.4 (1.0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5AC2748A" w14:textId="6A7200C0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3.5 (1.0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70FDB0C4" w14:textId="6C3FE050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2.2 (0.8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4F734FDB" w14:textId="6195126D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2.2 (0.8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:rsidRPr="00382D9C" w14:paraId="0D5C7681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353F08BF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Albumine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 xml:space="preserve"> Creatinine ratio (mg/g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4E3F53BD" w14:textId="266B3158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3.8 (16.6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6E7C5705" w14:textId="0EF982EE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2.3 (7.4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33234118" w14:textId="731AB985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.2 (17.1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6A850D4F" w14:textId="726289BF" w:rsidR="00080368" w:rsidRPr="00382D9C" w:rsidRDefault="00382D9C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6.9 (28.5</w:t>
                                  </w:r>
                                  <w:r w:rsidR="00080368" w:rsidRPr="00382D9C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da-DK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080368" w14:paraId="0CC6A99D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2F3AEE6F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ny glucose-lowering dru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vAlign w:val="bottom"/>
                                  <w:hideMark/>
                                </w:tcPr>
                                <w:p w14:paraId="02D9DB50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vAlign w:val="bottom"/>
                                  <w:hideMark/>
                                </w:tcPr>
                                <w:p w14:paraId="7ABF4E5F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182E8934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00 (70.4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4C524FA7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55 (75.4)</w:t>
                                  </w:r>
                                </w:p>
                              </w:tc>
                            </w:tr>
                            <w:tr w:rsidR="00080368" w14:paraId="52847D94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3C65ADBF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Metform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vAlign w:val="bottom"/>
                                  <w:hideMark/>
                                </w:tcPr>
                                <w:p w14:paraId="23C75DB1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vAlign w:val="bottom"/>
                                  <w:hideMark/>
                                </w:tcPr>
                                <w:p w14:paraId="326218F5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786437AE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91 (64.1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37B915C2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22 (65.7)</w:t>
                                  </w:r>
                                </w:p>
                              </w:tc>
                            </w:tr>
                            <w:tr w:rsidR="00080368" w14:paraId="6DA604B8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3FD28942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Insul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vAlign w:val="bottom"/>
                                  <w:hideMark/>
                                </w:tcPr>
                                <w:p w14:paraId="0AE87170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vAlign w:val="bottom"/>
                                  <w:hideMark/>
                                </w:tcPr>
                                <w:p w14:paraId="12547B9B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4E169956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8 (12.7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540562A4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60 (17.8)</w:t>
                                  </w:r>
                                </w:p>
                              </w:tc>
                            </w:tr>
                            <w:tr w:rsidR="00080368" w14:paraId="23FE5AE0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150FEA34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lphonylure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vAlign w:val="bottom"/>
                                  <w:hideMark/>
                                </w:tcPr>
                                <w:p w14:paraId="1E987AF9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vAlign w:val="bottom"/>
                                  <w:hideMark/>
                                </w:tcPr>
                                <w:p w14:paraId="5AB27121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AAAF48E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8 (5.6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5B749ED6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6 (7.7)</w:t>
                                  </w:r>
                                </w:p>
                              </w:tc>
                            </w:tr>
                            <w:tr w:rsidR="00080368" w14:paraId="11B47328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6FF102C3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Antihypertensiv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0C03E64F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80 (45.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0CA714BB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41 (34.3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0D30DF9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25 (88.0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3BCBBA3C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85 (84.3)</w:t>
                                  </w:r>
                                </w:p>
                              </w:tc>
                            </w:tr>
                            <w:tr w:rsidR="00080368" w14:paraId="165E1978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52B27EED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ACE/ARB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blocker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24BC292F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9 (22.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6184B6CE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62 (15.1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3B65E8A9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11 (78.2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4F9B5D7B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48 (73.4)</w:t>
                                  </w:r>
                                </w:p>
                              </w:tc>
                            </w:tr>
                            <w:tr w:rsidR="00080368" w14:paraId="22752EB5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3303C5A5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Betablocker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32C2157F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8 (21.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5ABF78B6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6 (13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7E86B435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0 (35.2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10BC4A25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89 (26.3)</w:t>
                                  </w:r>
                                </w:p>
                              </w:tc>
                            </w:tr>
                            <w:tr w:rsidR="00080368" w14:paraId="09034B9E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048D9140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Calcium antagonist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460A0044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3 (13.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08B91D81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8 (9.2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40AD8773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48 (33.8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5C321959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26 (37.3)</w:t>
                                  </w:r>
                                </w:p>
                              </w:tc>
                            </w:tr>
                            <w:tr w:rsidR="00080368" w14:paraId="0E2D16D4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5E78AF88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Diuretic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56F2EB04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47 (26.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402EE6E6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76 (18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625CD55A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81 (57.0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1E71C8B2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71 (50.6)</w:t>
                                  </w:r>
                                </w:p>
                              </w:tc>
                            </w:tr>
                            <w:tr w:rsidR="00080368" w14:paraId="3CFFEC21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72D18566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tatin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6AF797B5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2 (12.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3783EC1F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6 (13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5B06345B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10 (77.5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181371C2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68 (79.3)</w:t>
                                  </w:r>
                                </w:p>
                              </w:tc>
                            </w:tr>
                            <w:tr w:rsidR="00080368" w14:paraId="103515F9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411280DC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Aspiri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7DE64DB6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0 (17.1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07403E80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39 (9.5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46AA5FE2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67 (47.2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112D4176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85 (54.7)</w:t>
                                  </w:r>
                                </w:p>
                              </w:tc>
                            </w:tr>
                            <w:tr w:rsidR="00080368" w14:paraId="4F1C42C5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5F98BD95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vAlign w:val="bottom"/>
                                  <w:hideMark/>
                                </w:tcPr>
                                <w:p w14:paraId="01ADEBF4" w14:textId="77777777" w:rsidR="00080368" w:rsidRDefault="00080368" w:rsidP="00EB2D76">
                                  <w:pPr>
                                    <w:spacing w:after="12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vAlign w:val="bottom"/>
                                  <w:hideMark/>
                                </w:tcPr>
                                <w:p w14:paraId="0841958F" w14:textId="77777777" w:rsidR="00080368" w:rsidRDefault="00080368" w:rsidP="00EB2D76">
                                  <w:pPr>
                                    <w:spacing w:after="120" w:line="256" w:lineRule="auto"/>
                                    <w:jc w:val="center"/>
                                    <w:rPr>
                                      <w:rFonts w:eastAsiaTheme="minorHAnsi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57133EFB" w14:textId="77777777" w:rsidR="00080368" w:rsidRDefault="00080368" w:rsidP="00EB2D76">
                                  <w:pPr>
                                    <w:spacing w:after="120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vAlign w:val="bottom"/>
                                  <w:hideMark/>
                                </w:tcPr>
                                <w:p w14:paraId="1863FE37" w14:textId="77777777" w:rsidR="00080368" w:rsidRDefault="00080368" w:rsidP="00EB2D76">
                                  <w:pPr>
                                    <w:spacing w:after="120" w:line="256" w:lineRule="auto"/>
                                    <w:jc w:val="center"/>
                                    <w:rPr>
                                      <w:rFonts w:eastAsiaTheme="minorHAnsi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</w:p>
                              </w:tc>
                            </w:tr>
                            <w:tr w:rsidR="00080368" w14:paraId="65F043E2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0A3A61A7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Non-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mok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7CC0EE39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3 (30.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10800782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57 (38.6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1AACB103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0 (32.5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6E0F8F10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44 (38.0)</w:t>
                                  </w:r>
                                </w:p>
                              </w:tc>
                            </w:tr>
                            <w:tr w:rsidR="00080368" w14:paraId="0B4350BB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noWrap/>
                                  <w:vAlign w:val="bottom"/>
                                  <w:hideMark/>
                                </w:tcPr>
                                <w:p w14:paraId="4D6924AB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Former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mok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noWrap/>
                                  <w:hideMark/>
                                </w:tcPr>
                                <w:p w14:paraId="55B09FB8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74 (42.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noWrap/>
                                  <w:hideMark/>
                                </w:tcPr>
                                <w:p w14:paraId="73EC2963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44 (35.4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45FCA91C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81 (52.6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noWrap/>
                                  <w:hideMark/>
                                </w:tcPr>
                                <w:p w14:paraId="08F0719D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83 (48.3)</w:t>
                                  </w:r>
                                </w:p>
                              </w:tc>
                            </w:tr>
                            <w:tr w:rsidR="00080368" w14:paraId="1D86C70A" w14:textId="77777777" w:rsidTr="0086354B">
                              <w:trPr>
                                <w:trHeight w:val="300"/>
                              </w:trPr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14:paraId="307CCE5B" w14:textId="77777777" w:rsidR="00080368" w:rsidRDefault="00080368" w:rsidP="00080368">
                                  <w:pPr>
                                    <w:spacing w:after="12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 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Current</w:t>
                                  </w:r>
                                  <w:proofErr w:type="spellEnd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smoke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F054A48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48 (27.4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8FF8219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106 (26.0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hideMark/>
                                </w:tcPr>
                                <w:p w14:paraId="0D2EE009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23 (14.9)</w:t>
                                  </w:r>
                                </w:p>
                              </w:tc>
                              <w:tc>
                                <w:tcPr>
                                  <w:tcW w:w="1412" w:type="dxa"/>
                                  <w:tcBorders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A5582C6" w14:textId="77777777" w:rsidR="00080368" w:rsidRDefault="00080368" w:rsidP="00EB2D76">
                                  <w:pPr>
                                    <w:spacing w:after="120" w:line="240" w:lineRule="auto"/>
                                    <w:jc w:val="center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</w:pPr>
                                  <w:r w:rsidRPr="0009303A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da-DK" w:eastAsia="da-DK"/>
                                    </w:rPr>
                                    <w:t>52 (13.7)</w:t>
                                  </w:r>
                                </w:p>
                              </w:tc>
                            </w:tr>
                          </w:tbl>
                          <w:p w14:paraId="43A8D44D" w14:textId="77777777" w:rsidR="00621E91" w:rsidRDefault="00621E91" w:rsidP="00621E9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565D5A1" w14:textId="5594AC74" w:rsidR="00621E91" w:rsidRPr="008138E0" w:rsidRDefault="00621E91" w:rsidP="00621E9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138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ategorical data are expressed as n (</w:t>
                            </w:r>
                            <w:proofErr w:type="gramStart"/>
                            <w:r w:rsidRPr="008138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%</w:t>
                            </w:r>
                            <w:proofErr w:type="gramEnd"/>
                            <w:r w:rsidRPr="008138E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, and continuous data as means (SD).</w:t>
                            </w:r>
                          </w:p>
                          <w:p w14:paraId="21BC67C0" w14:textId="5ED9CC63" w:rsidR="00621E91" w:rsidRPr="004E494B" w:rsidRDefault="00621E91" w:rsidP="0008036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90EFB" id="Tekstfelt 3" o:spid="_x0000_s1027" type="#_x0000_t202" style="position:absolute;margin-left:-5.25pt;margin-top:.05pt;width:508.7pt;height:74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" stroked="f">
                <v:textbox>
                  <w:txbxContent>
                    <w:p w14:paraId="6C28E3E0" w14:textId="77777777" w:rsidR="00080368" w:rsidRDefault="00080368" w:rsidP="0008036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Supplementary table S2</w:t>
                      </w:r>
                    </w:p>
                    <w:p w14:paraId="77BB0534" w14:textId="16CF9E35" w:rsidR="00080368" w:rsidRDefault="00EB2D76" w:rsidP="00080368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aseline and at follow-up c</w:t>
                      </w:r>
                      <w:r w:rsidR="0008036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aracteristics of persons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with and without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hemodymanic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assessment</w:t>
                      </w:r>
                      <w:r w:rsidR="00080368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 at </w:t>
                      </w: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13 years follow-up</w:t>
                      </w:r>
                    </w:p>
                    <w:tbl>
                      <w:tblPr>
                        <w:tblW w:w="9492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977"/>
                        <w:gridCol w:w="1559"/>
                        <w:gridCol w:w="1701"/>
                        <w:gridCol w:w="1843"/>
                        <w:gridCol w:w="1412"/>
                      </w:tblGrid>
                      <w:tr w:rsidR="00080368" w14:paraId="3507DFE2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noWrap/>
                            <w:vAlign w:val="bottom"/>
                          </w:tcPr>
                          <w:p w14:paraId="39EA37DF" w14:textId="77777777" w:rsidR="00080368" w:rsidRPr="00080368" w:rsidRDefault="00080368" w:rsidP="00080368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</w:p>
                        </w:tc>
                        <w:tc>
                          <w:tcPr>
                            <w:tcW w:w="3260" w:type="dxa"/>
                            <w:gridSpan w:val="2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</w:tcPr>
                          <w:p w14:paraId="696E3DE7" w14:textId="77777777" w:rsidR="00080368" w:rsidRDefault="00080368" w:rsidP="0008036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At Baseline</w:t>
                            </w:r>
                          </w:p>
                        </w:tc>
                        <w:tc>
                          <w:tcPr>
                            <w:tcW w:w="325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</w:tcPr>
                          <w:p w14:paraId="4549A33B" w14:textId="77777777" w:rsidR="00080368" w:rsidRDefault="00080368" w:rsidP="0008036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At 13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years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follow-up</w:t>
                            </w:r>
                            <w:proofErr w:type="spellEnd"/>
                          </w:p>
                        </w:tc>
                      </w:tr>
                      <w:tr w:rsidR="00EB2D76" w14:paraId="619B85EE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0A24A597" w14:textId="77777777" w:rsidR="00EB2D76" w:rsidRDefault="00EB2D76" w:rsidP="00EB2D76">
                            <w:pPr>
                              <w:spacing w:after="0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AF14615" w14:textId="185D71CF" w:rsidR="00EB2D76" w:rsidRDefault="00EB2D76" w:rsidP="00EB2D7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Without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hemodynamic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assessment</w:t>
                            </w:r>
                            <w:proofErr w:type="spellEnd"/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51A5E42" w14:textId="61EDB3CD" w:rsidR="00EB2D76" w:rsidRDefault="00EB2D76" w:rsidP="00EB2D7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With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hemodynamic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assessment</w:t>
                            </w:r>
                            <w:proofErr w:type="spellEnd"/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6F9EE084" w14:textId="5C5427E3" w:rsidR="00EB2D76" w:rsidRDefault="00EB2D76" w:rsidP="00EB2D7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Without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hemodynamic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assessment</w:t>
                            </w:r>
                            <w:proofErr w:type="spellEnd"/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3D18204A" w14:textId="00A47BCD" w:rsidR="00EB2D76" w:rsidRDefault="00EB2D76" w:rsidP="00EB2D7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With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hemodynamic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assessment</w:t>
                            </w:r>
                            <w:proofErr w:type="spellEnd"/>
                          </w:p>
                        </w:tc>
                      </w:tr>
                      <w:tr w:rsidR="00080368" w14:paraId="7A0B6437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266DED81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623D32DF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60D57A03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41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78B6BF98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15E129C0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411</w:t>
                            </w:r>
                          </w:p>
                        </w:tc>
                      </w:tr>
                      <w:tr w:rsidR="00080368" w14:paraId="5FEAEAC9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22109E66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Female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sex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729971D0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69 (39.4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03B032B3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43 (34.8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1995B381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69 (39.4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1F14115D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43 (34.8)</w:t>
                            </w:r>
                          </w:p>
                        </w:tc>
                      </w:tr>
                      <w:tr w:rsidR="00080368" w:rsidRPr="000466D3" w14:paraId="1C789C76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523DFE3B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Age at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inclusion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years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F4EF5C7" w14:textId="71CE2DE3" w:rsidR="00080368" w:rsidRDefault="000466D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9 (6.0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03378CB1" w14:textId="0F16647B" w:rsidR="00080368" w:rsidRDefault="000466D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8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6.6</w:t>
                            </w:r>
                            <w:r w:rsidR="00080368" w:rsidRPr="000466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051D1B07" w14:textId="42504314" w:rsidR="00080368" w:rsidRDefault="000466D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59 (6.0</w:t>
                            </w:r>
                            <w:r w:rsidR="00080368" w:rsidRPr="000466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48A27BEA" w14:textId="616875A8" w:rsidR="00080368" w:rsidRDefault="000466D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58 (6.6</w:t>
                            </w:r>
                            <w:r w:rsidR="00080368" w:rsidRPr="000466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:rsidRPr="000466D3" w14:paraId="53A4B2CF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5A172AF7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Age at follow-up (years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vAlign w:val="bottom"/>
                            <w:hideMark/>
                          </w:tcPr>
                          <w:p w14:paraId="45D8263D" w14:textId="77777777" w:rsidR="00080368" w:rsidRDefault="00080368" w:rsidP="00EB2D76">
                            <w:pPr>
                              <w:spacing w:after="120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noWrap/>
                            <w:vAlign w:val="bottom"/>
                            <w:hideMark/>
                          </w:tcPr>
                          <w:p w14:paraId="103FCA34" w14:textId="77777777" w:rsidR="00080368" w:rsidRPr="00192E09" w:rsidRDefault="00080368" w:rsidP="00EB2D76">
                            <w:pPr>
                              <w:spacing w:after="120" w:line="256" w:lineRule="auto"/>
                              <w:jc w:val="center"/>
                              <w:rPr>
                                <w:rFonts w:eastAsiaTheme="minorHAnsi"/>
                                <w:sz w:val="20"/>
                                <w:szCs w:val="20"/>
                                <w:lang w:eastAsia="da-DK"/>
                              </w:rPr>
                            </w:pP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7A3CF0C6" w14:textId="163C93D8" w:rsidR="00080368" w:rsidRDefault="000466D3" w:rsidP="000466D3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71</w:t>
                            </w:r>
                            <w:r w:rsidR="00080368" w:rsidRPr="000466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6.0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0EEDCB80" w14:textId="4A5757E2" w:rsidR="00080368" w:rsidRDefault="000466D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70 (6.8</w:t>
                            </w:r>
                            <w:r w:rsidR="00080368" w:rsidRPr="000466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:rsidRPr="000466D3" w14:paraId="642AD59F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706C89B6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Follow-up time (years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vAlign w:val="bottom"/>
                            <w:hideMark/>
                          </w:tcPr>
                          <w:p w14:paraId="0EEBF525" w14:textId="77777777" w:rsidR="00080368" w:rsidRDefault="00080368" w:rsidP="00EB2D76">
                            <w:pPr>
                              <w:spacing w:after="120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noWrap/>
                            <w:vAlign w:val="bottom"/>
                            <w:hideMark/>
                          </w:tcPr>
                          <w:p w14:paraId="0D2840D2" w14:textId="77777777" w:rsidR="00080368" w:rsidRPr="000466D3" w:rsidRDefault="00080368" w:rsidP="00EB2D76">
                            <w:pPr>
                              <w:spacing w:after="120" w:line="256" w:lineRule="auto"/>
                              <w:jc w:val="center"/>
                              <w:rPr>
                                <w:rFonts w:eastAsiaTheme="minorHAnsi"/>
                                <w:sz w:val="20"/>
                                <w:szCs w:val="20"/>
                                <w:lang w:eastAsia="da-DK"/>
                              </w:rPr>
                            </w:pP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5C4B6A7D" w14:textId="68D0F798" w:rsidR="00080368" w:rsidRDefault="000466D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2.2</w:t>
                            </w:r>
                            <w:r w:rsidR="00080368" w:rsidRPr="000466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1.6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54413213" w14:textId="5AE0A893" w:rsidR="00080368" w:rsidRDefault="000466D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2.5 (1.4</w:t>
                            </w:r>
                            <w:r w:rsidR="00080368" w:rsidRPr="000466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14:paraId="315FA834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5A5222FB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BMI (kg/m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:lang w:eastAsia="da-DK"/>
                              </w:rPr>
                              <w:t>2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1C14D871" w14:textId="10A72CB1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31.3</w:t>
                            </w:r>
                            <w:r w:rsidR="00080368" w:rsidRPr="000466D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(5.6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66C0380C" w14:textId="11344376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0.5 (5.1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77330BC2" w14:textId="47698684" w:rsidR="00080368" w:rsidRDefault="00547C33" w:rsidP="00547C33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0.9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(5.9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7C5704CA" w14:textId="7C614953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0.3 (5.5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14:paraId="757C26F7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3DC49F3E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Waist (cm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3B1DEAE2" w14:textId="5CBD4CC0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05.7 (13.3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05C8C662" w14:textId="1F9F8943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04.3 (12.6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026F4EC2" w14:textId="5B3FBA16" w:rsidR="00080368" w:rsidRDefault="00547C33" w:rsidP="00547C33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06.1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(14.3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032D21F3" w14:textId="71120140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05.5 (13.8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:rsidRPr="00547C33" w14:paraId="05493831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36EFD1B4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Systolic blood pressure (mmHg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94CC208" w14:textId="3EA41BD3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49</w:t>
                            </w:r>
                            <w:r w:rsidR="00FF204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.2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(20.7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00BC6601" w14:textId="35F079BB" w:rsidR="00080368" w:rsidRDefault="00FF2041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46.8</w:t>
                            </w:r>
                            <w:r w:rsid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(18.0</w:t>
                            </w:r>
                            <w:r w:rsidR="00080368"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56A1F793" w14:textId="21ED4F94" w:rsidR="00080368" w:rsidRDefault="00FF2041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38.5</w:t>
                            </w:r>
                            <w:r w:rsid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17.9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1EA3999F" w14:textId="7BD986A4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39</w:t>
                            </w:r>
                            <w:r w:rsidR="00FF204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15.9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:rsidRPr="00547C33" w14:paraId="33D553D1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64FD5197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Diastolic blood pressure (mmHg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65300AFC" w14:textId="41DC899B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89</w:t>
                            </w:r>
                            <w:r w:rsidR="00FF204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.0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11.4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7F224C6B" w14:textId="55CE64C9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87.8 (10.0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61DAB422" w14:textId="39088FF2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81</w:t>
                            </w:r>
                            <w:r w:rsidR="00FF204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.3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9.5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1E3D6195" w14:textId="0317552B" w:rsidR="00080368" w:rsidRDefault="00FF2041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82.7</w:t>
                            </w:r>
                            <w:r w:rsid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9.6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:rsidRPr="00547C33" w14:paraId="45600ABD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19FD45BB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HbA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da-DK"/>
                              </w:rPr>
                              <w:t>c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468D161" w14:textId="059DC16B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.7 (1.2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643543CA" w14:textId="32E1D911" w:rsidR="00080368" w:rsidRDefault="00547C33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.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8 (1.5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6A767625" w14:textId="6E7FE76A" w:rsidR="00080368" w:rsidRDefault="00547C33" w:rsidP="00547C33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.7 (1.0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5D9F5A82" w14:textId="08A63A3F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.8</w:t>
                            </w:r>
                            <w:r w:rsid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0.9</w:t>
                            </w:r>
                            <w:r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547C33" w:rsidRPr="00547C33" w14:paraId="00C3FAC8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</w:tcPr>
                          <w:p w14:paraId="4D357144" w14:textId="134EF766" w:rsidR="00547C33" w:rsidRDefault="00547C33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HbA1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bscript"/>
                                <w:lang w:eastAsia="da-DK"/>
                              </w:rPr>
                              <w:t>c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</w:tcPr>
                          <w:p w14:paraId="16472136" w14:textId="5614F5BC" w:rsidR="00547C33" w:rsidRDefault="00AC4405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50 (13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</w:tcPr>
                          <w:p w14:paraId="41D1D07C" w14:textId="6A566FAB" w:rsidR="00547C33" w:rsidRPr="00547C33" w:rsidRDefault="00AC4405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51 (16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</w:tcPr>
                          <w:p w14:paraId="293803E8" w14:textId="500A1E2E" w:rsidR="00547C33" w:rsidRDefault="00AC4405" w:rsidP="00547C33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50 (11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</w:tcPr>
                          <w:p w14:paraId="64FAB378" w14:textId="7EB4000E" w:rsidR="00547C33" w:rsidRPr="00547C33" w:rsidRDefault="00AC4405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51 (10)</w:t>
                            </w:r>
                          </w:p>
                        </w:tc>
                      </w:tr>
                      <w:tr w:rsidR="00080368" w:rsidRPr="00547C33" w14:paraId="3EBF5079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1088C284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Total cholesterol (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mo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/L) 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699AEADD" w14:textId="2636E7EF" w:rsidR="00080368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5.6 (1.0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773100DD" w14:textId="09014B51" w:rsidR="00080368" w:rsidRPr="00547C33" w:rsidRDefault="00080368" w:rsidP="00382D9C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5.7</w:t>
                            </w:r>
                            <w:r w:rsid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1.1</w:t>
                            </w:r>
                            <w:r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2DFB23A9" w14:textId="58A939C7" w:rsidR="00080368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4.4 (1.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0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1693CA29" w14:textId="6B63FB2A" w:rsidR="00080368" w:rsidRDefault="00382D9C" w:rsidP="00382D9C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4.4 (1.0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:rsidRPr="00382D9C" w14:paraId="08315917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4C7F1A08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Triglycerides (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mo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43168A36" w14:textId="4E09BD87" w:rsidR="00080368" w:rsidRDefault="00382D9C" w:rsidP="00382D9C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.9</w:t>
                            </w:r>
                            <w:r w:rsidR="00080368" w:rsidRPr="00547C3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(1.2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52C10345" w14:textId="7484D4C1" w:rsidR="00080368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2.0 (1.3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51A75D1C" w14:textId="2220842A" w:rsidR="00080368" w:rsidRDefault="00382D9C" w:rsidP="00382D9C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.8 (1.2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1CABDC5B" w14:textId="65DA6392" w:rsidR="00080368" w:rsidRDefault="00382D9C" w:rsidP="00382D9C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.8 (0.9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:rsidRPr="00382D9C" w14:paraId="7344C61D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68338C83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HDL cholesterol (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mo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1CA27088" w14:textId="56D701BF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.4 (0.4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1EC3DD50" w14:textId="485B7169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.4 (0.3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5B0DF99D" w14:textId="716F5B87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.5 (0.5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422DD4AD" w14:textId="60E5AC28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1.4 (0.4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:rsidRPr="00382D9C" w14:paraId="15CB59C1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30713B80" w14:textId="77777777" w:rsidR="00080368" w:rsidRPr="00382D9C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LDL cholesterol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mmol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/L</w:t>
                            </w:r>
                            <w:r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030465CF" w14:textId="290F329E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3.4 (1.0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5AC2748A" w14:textId="6A7200C0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3.5 (1.0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70FDB0C4" w14:textId="6C3FE050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2.2 (0.8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4F734FDB" w14:textId="6195126D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2.2 (0.8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:rsidRPr="00382D9C" w14:paraId="0D5C7681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353F08BF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Albumine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 xml:space="preserve"> Creatinine ratio (mg/g)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4E3F53BD" w14:textId="266B3158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3.8 (16.6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6E7C5705" w14:textId="0EF982EE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2.3 (7.4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33234118" w14:textId="731AB985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.2 (17.1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6A850D4F" w14:textId="726289BF" w:rsidR="00080368" w:rsidRPr="00382D9C" w:rsidRDefault="00382D9C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6.9 (28.5</w:t>
                            </w:r>
                            <w:r w:rsidR="00080368" w:rsidRPr="00382D9C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da-DK"/>
                              </w:rPr>
                              <w:t>)</w:t>
                            </w:r>
                          </w:p>
                        </w:tc>
                      </w:tr>
                      <w:tr w:rsidR="00080368" w14:paraId="0CC6A99D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2F3AEE6F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ny glucose-lowering drug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vAlign w:val="bottom"/>
                            <w:hideMark/>
                          </w:tcPr>
                          <w:p w14:paraId="02D9DB50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vAlign w:val="bottom"/>
                            <w:hideMark/>
                          </w:tcPr>
                          <w:p w14:paraId="7ABF4E5F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182E8934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00 (70.4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4C524FA7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55 (75.4)</w:t>
                            </w:r>
                          </w:p>
                        </w:tc>
                      </w:tr>
                      <w:tr w:rsidR="00080368" w14:paraId="52847D94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3C65ADBF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Metformin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vAlign w:val="bottom"/>
                            <w:hideMark/>
                          </w:tcPr>
                          <w:p w14:paraId="23C75DB1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vAlign w:val="bottom"/>
                            <w:hideMark/>
                          </w:tcPr>
                          <w:p w14:paraId="326218F5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786437AE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91 (64.1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37B915C2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22 (65.7)</w:t>
                            </w:r>
                          </w:p>
                        </w:tc>
                      </w:tr>
                      <w:tr w:rsidR="00080368" w14:paraId="6DA604B8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3FD28942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Insulin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vAlign w:val="bottom"/>
                            <w:hideMark/>
                          </w:tcPr>
                          <w:p w14:paraId="0AE87170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vAlign w:val="bottom"/>
                            <w:hideMark/>
                          </w:tcPr>
                          <w:p w14:paraId="12547B9B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4E169956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8 (12.7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540562A4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60 (17.8)</w:t>
                            </w:r>
                          </w:p>
                        </w:tc>
                      </w:tr>
                      <w:tr w:rsidR="00080368" w14:paraId="23FE5AE0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150FEA34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lphonylurea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noWrap/>
                            <w:vAlign w:val="bottom"/>
                            <w:hideMark/>
                          </w:tcPr>
                          <w:p w14:paraId="1E987AF9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vAlign w:val="bottom"/>
                            <w:hideMark/>
                          </w:tcPr>
                          <w:p w14:paraId="5AB27121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da-DK" w:eastAsia="da-DK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0AAAF48E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8 (5.6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5B749ED6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6 (7.7)</w:t>
                            </w:r>
                          </w:p>
                        </w:tc>
                      </w:tr>
                      <w:tr w:rsidR="00080368" w14:paraId="11B47328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6FF102C3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Antihypertensives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0C03E64F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80 (45.7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0CA714BB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41 (34.3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00D30DF9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25 (88.0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3BCBBA3C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85 (84.3)</w:t>
                            </w:r>
                          </w:p>
                        </w:tc>
                      </w:tr>
                      <w:tr w:rsidR="00080368" w14:paraId="165E1978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52B27EED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ACE/ARB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blockers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24BC292F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9 (22.3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6184B6CE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62 (15.1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3B65E8A9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11 (78.2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4F9B5D7B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48 (73.4)</w:t>
                            </w:r>
                          </w:p>
                        </w:tc>
                      </w:tr>
                      <w:tr w:rsidR="00080368" w14:paraId="22752EB5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3303C5A5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Betablockers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32C2157F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8 (21.7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5ABF78B6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6 (13.6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7E86B435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0 (35.2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10BC4A25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89 (26.3)</w:t>
                            </w:r>
                          </w:p>
                        </w:tc>
                      </w:tr>
                      <w:tr w:rsidR="00080368" w14:paraId="09034B9E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048D9140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Calcium antagonists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460A0044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3 (13.1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08B91D81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8 (9.2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40AD8773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48 (33.8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5C321959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26 (37.3)</w:t>
                            </w:r>
                          </w:p>
                        </w:tc>
                      </w:tr>
                      <w:tr w:rsidR="00080368" w14:paraId="0E2D16D4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5E78AF88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Diuretics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56F2EB04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47 (26.9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402EE6E6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76 (18.5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625CD55A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81 (57.0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1E71C8B2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71 (50.6)</w:t>
                            </w:r>
                          </w:p>
                        </w:tc>
                      </w:tr>
                      <w:tr w:rsidR="00080368" w14:paraId="3CFFEC21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72D18566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tatins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6AF797B5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2 (12.6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3783EC1F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6 (13.6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5B06345B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10 (77.5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181371C2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68 (79.3)</w:t>
                            </w:r>
                          </w:p>
                        </w:tc>
                      </w:tr>
                      <w:tr w:rsidR="00080368" w14:paraId="103515F9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411280DC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Aspirin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7DE64DB6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0 (17.1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07403E80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39 (9.5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46AA5FE2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67 (47.2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112D4176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85 (54.7)</w:t>
                            </w:r>
                          </w:p>
                        </w:tc>
                      </w:tr>
                      <w:tr w:rsidR="00080368" w14:paraId="4F1C42C5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5F98BD95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moking</w:t>
                            </w:r>
                          </w:p>
                        </w:tc>
                        <w:tc>
                          <w:tcPr>
                            <w:tcW w:w="1559" w:type="dxa"/>
                            <w:noWrap/>
                            <w:vAlign w:val="bottom"/>
                            <w:hideMark/>
                          </w:tcPr>
                          <w:p w14:paraId="01ADEBF4" w14:textId="77777777" w:rsidR="00080368" w:rsidRDefault="00080368" w:rsidP="00EB2D76">
                            <w:pPr>
                              <w:spacing w:after="120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</w:p>
                        </w:tc>
                        <w:tc>
                          <w:tcPr>
                            <w:tcW w:w="1701" w:type="dxa"/>
                            <w:noWrap/>
                            <w:vAlign w:val="bottom"/>
                            <w:hideMark/>
                          </w:tcPr>
                          <w:p w14:paraId="0841958F" w14:textId="77777777" w:rsidR="00080368" w:rsidRDefault="00080368" w:rsidP="00EB2D76">
                            <w:pPr>
                              <w:spacing w:after="120" w:line="256" w:lineRule="auto"/>
                              <w:jc w:val="center"/>
                              <w:rPr>
                                <w:rFonts w:eastAsiaTheme="minorHAnsi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14:paraId="57133EFB" w14:textId="77777777" w:rsidR="00080368" w:rsidRDefault="00080368" w:rsidP="00EB2D76">
                            <w:pPr>
                              <w:spacing w:after="120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</w:p>
                        </w:tc>
                        <w:tc>
                          <w:tcPr>
                            <w:tcW w:w="1412" w:type="dxa"/>
                            <w:noWrap/>
                            <w:vAlign w:val="bottom"/>
                            <w:hideMark/>
                          </w:tcPr>
                          <w:p w14:paraId="1863FE37" w14:textId="77777777" w:rsidR="00080368" w:rsidRDefault="00080368" w:rsidP="00EB2D76">
                            <w:pPr>
                              <w:spacing w:after="120" w:line="256" w:lineRule="auto"/>
                              <w:jc w:val="center"/>
                              <w:rPr>
                                <w:rFonts w:eastAsiaTheme="minorHAnsi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</w:p>
                        </w:tc>
                      </w:tr>
                      <w:tr w:rsidR="00080368" w14:paraId="65F043E2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0A3A61A7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Non-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moker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7CC0EE39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3 (30.3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10800782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57 (38.6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noWrap/>
                            <w:hideMark/>
                          </w:tcPr>
                          <w:p w14:paraId="1AACB103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0 (32.5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6E0F8F10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44 (38.0)</w:t>
                            </w:r>
                          </w:p>
                        </w:tc>
                      </w:tr>
                      <w:tr w:rsidR="00080368" w14:paraId="0B4350BB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noWrap/>
                            <w:vAlign w:val="bottom"/>
                            <w:hideMark/>
                          </w:tcPr>
                          <w:p w14:paraId="4D6924AB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Former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moker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noWrap/>
                            <w:hideMark/>
                          </w:tcPr>
                          <w:p w14:paraId="55B09FB8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74 (42.3)</w:t>
                            </w:r>
                          </w:p>
                        </w:tc>
                        <w:tc>
                          <w:tcPr>
                            <w:tcW w:w="1701" w:type="dxa"/>
                            <w:noWrap/>
                            <w:hideMark/>
                          </w:tcPr>
                          <w:p w14:paraId="73EC2963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44 (35.4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right w:val="nil"/>
                            </w:tcBorders>
                            <w:noWrap/>
                            <w:hideMark/>
                          </w:tcPr>
                          <w:p w14:paraId="45FCA91C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81 (52.6)</w:t>
                            </w:r>
                          </w:p>
                        </w:tc>
                        <w:tc>
                          <w:tcPr>
                            <w:tcW w:w="1412" w:type="dxa"/>
                            <w:noWrap/>
                            <w:hideMark/>
                          </w:tcPr>
                          <w:p w14:paraId="08F0719D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83 (48.3)</w:t>
                            </w:r>
                          </w:p>
                        </w:tc>
                      </w:tr>
                      <w:tr w:rsidR="00080368" w14:paraId="1D86C70A" w14:textId="77777777" w:rsidTr="0086354B">
                        <w:trPr>
                          <w:trHeight w:val="300"/>
                        </w:trPr>
                        <w:tc>
                          <w:tcPr>
                            <w:tcW w:w="2977" w:type="dxa"/>
                            <w:tcBorders>
                              <w:bottom w:val="single" w:sz="4" w:space="0" w:color="auto"/>
                            </w:tcBorders>
                            <w:noWrap/>
                            <w:vAlign w:val="bottom"/>
                            <w:hideMark/>
                          </w:tcPr>
                          <w:p w14:paraId="307CCE5B" w14:textId="77777777" w:rsidR="00080368" w:rsidRDefault="00080368" w:rsidP="00080368">
                            <w:pPr>
                              <w:spacing w:after="12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 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Current</w:t>
                            </w:r>
                            <w:proofErr w:type="spellEnd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smoker</w:t>
                            </w:r>
                            <w:proofErr w:type="spellEnd"/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F054A48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48 (27.4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8FF8219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106 (26.0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noWrap/>
                            <w:hideMark/>
                          </w:tcPr>
                          <w:p w14:paraId="0D2EE009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23 (14.9)</w:t>
                            </w:r>
                          </w:p>
                        </w:tc>
                        <w:tc>
                          <w:tcPr>
                            <w:tcW w:w="1412" w:type="dxa"/>
                            <w:tcBorders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A5582C6" w14:textId="77777777" w:rsidR="00080368" w:rsidRDefault="00080368" w:rsidP="00EB2D76">
                            <w:pPr>
                              <w:spacing w:after="120" w:line="240" w:lineRule="auto"/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</w:pPr>
                            <w:r w:rsidRPr="0009303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lang w:val="da-DK" w:eastAsia="da-DK"/>
                              </w:rPr>
                              <w:t>52 (13.7)</w:t>
                            </w:r>
                          </w:p>
                        </w:tc>
                      </w:tr>
                    </w:tbl>
                    <w:p w14:paraId="43A8D44D" w14:textId="77777777" w:rsidR="00621E91" w:rsidRDefault="00621E91" w:rsidP="00621E9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565D5A1" w14:textId="5594AC74" w:rsidR="00621E91" w:rsidRPr="008138E0" w:rsidRDefault="00621E91" w:rsidP="00621E9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138E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ategorical data are expressed as n (</w:t>
                      </w:r>
                      <w:proofErr w:type="gramStart"/>
                      <w:r w:rsidRPr="008138E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%</w:t>
                      </w:r>
                      <w:proofErr w:type="gramEnd"/>
                      <w:r w:rsidRPr="008138E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, and continuous data as means (SD).</w:t>
                      </w:r>
                    </w:p>
                    <w:p w14:paraId="21BC67C0" w14:textId="5ED9CC63" w:rsidR="00621E91" w:rsidRPr="004E494B" w:rsidRDefault="00621E91" w:rsidP="0008036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8259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BACA1" w14:textId="77777777" w:rsidR="00D958C7" w:rsidRDefault="00D958C7">
      <w:pPr>
        <w:spacing w:after="0" w:line="240" w:lineRule="auto"/>
      </w:pPr>
      <w:r>
        <w:separator/>
      </w:r>
    </w:p>
  </w:endnote>
  <w:endnote w:type="continuationSeparator" w:id="0">
    <w:p w14:paraId="580A970E" w14:textId="77777777" w:rsidR="00D958C7" w:rsidRDefault="00D95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-812098093"/>
      <w:docPartObj>
        <w:docPartGallery w:val="Page Numbers (Bottom of Page)"/>
        <w:docPartUnique/>
      </w:docPartObj>
    </w:sdtPr>
    <w:sdtEndPr/>
    <w:sdtContent>
      <w:p w14:paraId="44BFD2F7" w14:textId="1233DBE7" w:rsidR="00985B9F" w:rsidRPr="004265C2" w:rsidRDefault="00985B9F">
        <w:pPr>
          <w:pStyle w:val="Sidefod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265C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265C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265C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F732D" w:rsidRPr="00EF732D">
          <w:rPr>
            <w:rFonts w:ascii="Times New Roman" w:hAnsi="Times New Roman" w:cs="Times New Roman"/>
            <w:noProof/>
            <w:sz w:val="24"/>
            <w:szCs w:val="24"/>
            <w:lang w:val="da-DK"/>
          </w:rPr>
          <w:t>1</w:t>
        </w:r>
        <w:r w:rsidRPr="004265C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E0D2374" w14:textId="77777777" w:rsidR="00985B9F" w:rsidRDefault="00985B9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A4C82" w14:textId="77777777" w:rsidR="00D958C7" w:rsidRDefault="00D958C7">
      <w:pPr>
        <w:spacing w:after="0" w:line="240" w:lineRule="auto"/>
      </w:pPr>
      <w:r>
        <w:separator/>
      </w:r>
    </w:p>
  </w:footnote>
  <w:footnote w:type="continuationSeparator" w:id="0">
    <w:p w14:paraId="13A43BDA" w14:textId="77777777" w:rsidR="00D958C7" w:rsidRDefault="00D95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E553BE"/>
    <w:multiLevelType w:val="hybridMultilevel"/>
    <w:tmpl w:val="F196B542"/>
    <w:lvl w:ilvl="0" w:tplc="BA6E97A4">
      <w:start w:val="9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6028B8"/>
    <w:multiLevelType w:val="hybridMultilevel"/>
    <w:tmpl w:val="7A5240C0"/>
    <w:lvl w:ilvl="0" w:tplc="DA3A613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9D4B30"/>
    <w:multiLevelType w:val="hybridMultilevel"/>
    <w:tmpl w:val="B380C0FC"/>
    <w:lvl w:ilvl="0" w:tplc="94560C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025"/>
    <w:rsid w:val="000069EB"/>
    <w:rsid w:val="00011E4E"/>
    <w:rsid w:val="00013B2E"/>
    <w:rsid w:val="00024C57"/>
    <w:rsid w:val="00025C0E"/>
    <w:rsid w:val="00033413"/>
    <w:rsid w:val="00035E19"/>
    <w:rsid w:val="00043FA8"/>
    <w:rsid w:val="00045E8E"/>
    <w:rsid w:val="00046111"/>
    <w:rsid w:val="000466D3"/>
    <w:rsid w:val="00051150"/>
    <w:rsid w:val="00054214"/>
    <w:rsid w:val="00061120"/>
    <w:rsid w:val="00064815"/>
    <w:rsid w:val="00066A9A"/>
    <w:rsid w:val="00067D04"/>
    <w:rsid w:val="00070FA6"/>
    <w:rsid w:val="00075D4D"/>
    <w:rsid w:val="00075DF1"/>
    <w:rsid w:val="00075E9C"/>
    <w:rsid w:val="00080368"/>
    <w:rsid w:val="00081FCE"/>
    <w:rsid w:val="00091437"/>
    <w:rsid w:val="0009303A"/>
    <w:rsid w:val="00093123"/>
    <w:rsid w:val="000B3210"/>
    <w:rsid w:val="000B5230"/>
    <w:rsid w:val="000B674E"/>
    <w:rsid w:val="000B6BEE"/>
    <w:rsid w:val="000D2115"/>
    <w:rsid w:val="000D35F2"/>
    <w:rsid w:val="000D6281"/>
    <w:rsid w:val="000E075A"/>
    <w:rsid w:val="000E433B"/>
    <w:rsid w:val="000F1EDB"/>
    <w:rsid w:val="000F4373"/>
    <w:rsid w:val="000F77B6"/>
    <w:rsid w:val="00103E26"/>
    <w:rsid w:val="00111F51"/>
    <w:rsid w:val="00111FEE"/>
    <w:rsid w:val="001167BD"/>
    <w:rsid w:val="00117731"/>
    <w:rsid w:val="00124169"/>
    <w:rsid w:val="00125C79"/>
    <w:rsid w:val="001275A0"/>
    <w:rsid w:val="001302A7"/>
    <w:rsid w:val="00131964"/>
    <w:rsid w:val="00131D06"/>
    <w:rsid w:val="001351A8"/>
    <w:rsid w:val="001528C9"/>
    <w:rsid w:val="0015359D"/>
    <w:rsid w:val="001603E5"/>
    <w:rsid w:val="00161F74"/>
    <w:rsid w:val="00165F09"/>
    <w:rsid w:val="001678AA"/>
    <w:rsid w:val="00172DFE"/>
    <w:rsid w:val="00180FB9"/>
    <w:rsid w:val="00181BBC"/>
    <w:rsid w:val="0018281A"/>
    <w:rsid w:val="00182D02"/>
    <w:rsid w:val="001863BA"/>
    <w:rsid w:val="00191D33"/>
    <w:rsid w:val="00192E09"/>
    <w:rsid w:val="00194347"/>
    <w:rsid w:val="001B1CF8"/>
    <w:rsid w:val="001B2D84"/>
    <w:rsid w:val="001C6708"/>
    <w:rsid w:val="001E1A26"/>
    <w:rsid w:val="001F1B6F"/>
    <w:rsid w:val="001F6B4C"/>
    <w:rsid w:val="001F6B74"/>
    <w:rsid w:val="001F7578"/>
    <w:rsid w:val="002005EF"/>
    <w:rsid w:val="0020155A"/>
    <w:rsid w:val="00207413"/>
    <w:rsid w:val="00210D9C"/>
    <w:rsid w:val="002146F4"/>
    <w:rsid w:val="00217319"/>
    <w:rsid w:val="00223573"/>
    <w:rsid w:val="002337BA"/>
    <w:rsid w:val="002341E6"/>
    <w:rsid w:val="00234BC7"/>
    <w:rsid w:val="00243E9C"/>
    <w:rsid w:val="00244BE1"/>
    <w:rsid w:val="00251EF8"/>
    <w:rsid w:val="0025285A"/>
    <w:rsid w:val="00261ECF"/>
    <w:rsid w:val="002666B0"/>
    <w:rsid w:val="002679C4"/>
    <w:rsid w:val="00273873"/>
    <w:rsid w:val="00277731"/>
    <w:rsid w:val="002936E8"/>
    <w:rsid w:val="002A0FA0"/>
    <w:rsid w:val="002A1784"/>
    <w:rsid w:val="002B2B31"/>
    <w:rsid w:val="002D2562"/>
    <w:rsid w:val="002E386E"/>
    <w:rsid w:val="002F0DDE"/>
    <w:rsid w:val="002F2174"/>
    <w:rsid w:val="00300FD4"/>
    <w:rsid w:val="003075C0"/>
    <w:rsid w:val="00320DDC"/>
    <w:rsid w:val="00330586"/>
    <w:rsid w:val="003462A3"/>
    <w:rsid w:val="003464F1"/>
    <w:rsid w:val="003479F3"/>
    <w:rsid w:val="0035727D"/>
    <w:rsid w:val="00360259"/>
    <w:rsid w:val="0036185B"/>
    <w:rsid w:val="0036212F"/>
    <w:rsid w:val="003664F1"/>
    <w:rsid w:val="00367889"/>
    <w:rsid w:val="00371A1A"/>
    <w:rsid w:val="00375498"/>
    <w:rsid w:val="0037580B"/>
    <w:rsid w:val="00375BC2"/>
    <w:rsid w:val="00382D9C"/>
    <w:rsid w:val="00390624"/>
    <w:rsid w:val="00391046"/>
    <w:rsid w:val="00396B5F"/>
    <w:rsid w:val="003A7D2B"/>
    <w:rsid w:val="003B3C5A"/>
    <w:rsid w:val="003B4B31"/>
    <w:rsid w:val="003B506A"/>
    <w:rsid w:val="003B6E6A"/>
    <w:rsid w:val="003C1037"/>
    <w:rsid w:val="003C3FF7"/>
    <w:rsid w:val="003C6FD2"/>
    <w:rsid w:val="003D0AB9"/>
    <w:rsid w:val="003D5864"/>
    <w:rsid w:val="003E3EA4"/>
    <w:rsid w:val="003E6186"/>
    <w:rsid w:val="003E7E78"/>
    <w:rsid w:val="003E7FBE"/>
    <w:rsid w:val="003F596A"/>
    <w:rsid w:val="003F6896"/>
    <w:rsid w:val="003F73A6"/>
    <w:rsid w:val="00414387"/>
    <w:rsid w:val="00416AF2"/>
    <w:rsid w:val="004263FE"/>
    <w:rsid w:val="0042664A"/>
    <w:rsid w:val="00426AEB"/>
    <w:rsid w:val="0042757D"/>
    <w:rsid w:val="00433912"/>
    <w:rsid w:val="004341FC"/>
    <w:rsid w:val="00436B4C"/>
    <w:rsid w:val="00441DF2"/>
    <w:rsid w:val="004504E9"/>
    <w:rsid w:val="00452309"/>
    <w:rsid w:val="0046274B"/>
    <w:rsid w:val="00467906"/>
    <w:rsid w:val="00473F08"/>
    <w:rsid w:val="0048259A"/>
    <w:rsid w:val="00483307"/>
    <w:rsid w:val="004938FA"/>
    <w:rsid w:val="004968CA"/>
    <w:rsid w:val="004A1162"/>
    <w:rsid w:val="004A3C2A"/>
    <w:rsid w:val="004A6A91"/>
    <w:rsid w:val="004A6BCD"/>
    <w:rsid w:val="004B48A6"/>
    <w:rsid w:val="004B72AA"/>
    <w:rsid w:val="004C669C"/>
    <w:rsid w:val="004D10DB"/>
    <w:rsid w:val="004D181D"/>
    <w:rsid w:val="004D1DF2"/>
    <w:rsid w:val="004D75DC"/>
    <w:rsid w:val="004D7E40"/>
    <w:rsid w:val="004E494B"/>
    <w:rsid w:val="004E50F5"/>
    <w:rsid w:val="004E53E8"/>
    <w:rsid w:val="004E554C"/>
    <w:rsid w:val="004E5900"/>
    <w:rsid w:val="004F595B"/>
    <w:rsid w:val="00500743"/>
    <w:rsid w:val="00501CB8"/>
    <w:rsid w:val="005111DD"/>
    <w:rsid w:val="00512026"/>
    <w:rsid w:val="0052051A"/>
    <w:rsid w:val="00520CAF"/>
    <w:rsid w:val="00523B1C"/>
    <w:rsid w:val="00524FBF"/>
    <w:rsid w:val="00535E0D"/>
    <w:rsid w:val="0054066D"/>
    <w:rsid w:val="00541BB2"/>
    <w:rsid w:val="00542C18"/>
    <w:rsid w:val="00542F37"/>
    <w:rsid w:val="0054318C"/>
    <w:rsid w:val="0054646A"/>
    <w:rsid w:val="00547C33"/>
    <w:rsid w:val="0055083D"/>
    <w:rsid w:val="00552F1D"/>
    <w:rsid w:val="00553AC9"/>
    <w:rsid w:val="00574C67"/>
    <w:rsid w:val="00575383"/>
    <w:rsid w:val="005804B1"/>
    <w:rsid w:val="005866B4"/>
    <w:rsid w:val="005874D4"/>
    <w:rsid w:val="00590A9D"/>
    <w:rsid w:val="00590BDA"/>
    <w:rsid w:val="00592F8A"/>
    <w:rsid w:val="005A1701"/>
    <w:rsid w:val="005A7875"/>
    <w:rsid w:val="005B1C84"/>
    <w:rsid w:val="005C229D"/>
    <w:rsid w:val="005C3A58"/>
    <w:rsid w:val="005D4506"/>
    <w:rsid w:val="005D79E1"/>
    <w:rsid w:val="005E07CB"/>
    <w:rsid w:val="005E2EAC"/>
    <w:rsid w:val="005E47A1"/>
    <w:rsid w:val="005E6812"/>
    <w:rsid w:val="005F68C2"/>
    <w:rsid w:val="00610116"/>
    <w:rsid w:val="00611D7A"/>
    <w:rsid w:val="00621E91"/>
    <w:rsid w:val="006231F7"/>
    <w:rsid w:val="006276C1"/>
    <w:rsid w:val="00632DAA"/>
    <w:rsid w:val="00642CD1"/>
    <w:rsid w:val="00643110"/>
    <w:rsid w:val="00644D99"/>
    <w:rsid w:val="006507C3"/>
    <w:rsid w:val="00652686"/>
    <w:rsid w:val="00660F1F"/>
    <w:rsid w:val="0066614F"/>
    <w:rsid w:val="00666F20"/>
    <w:rsid w:val="00667685"/>
    <w:rsid w:val="00670B44"/>
    <w:rsid w:val="00677EBB"/>
    <w:rsid w:val="006834C4"/>
    <w:rsid w:val="00690012"/>
    <w:rsid w:val="006929FD"/>
    <w:rsid w:val="0069664E"/>
    <w:rsid w:val="00697C6F"/>
    <w:rsid w:val="006A010A"/>
    <w:rsid w:val="006A146E"/>
    <w:rsid w:val="006A5FE2"/>
    <w:rsid w:val="006B7AE5"/>
    <w:rsid w:val="006D0AAC"/>
    <w:rsid w:val="006D2A78"/>
    <w:rsid w:val="006E2135"/>
    <w:rsid w:val="006E41A1"/>
    <w:rsid w:val="006F201F"/>
    <w:rsid w:val="006F301E"/>
    <w:rsid w:val="00703FDD"/>
    <w:rsid w:val="00704B79"/>
    <w:rsid w:val="00713AF9"/>
    <w:rsid w:val="007255AE"/>
    <w:rsid w:val="00732AB6"/>
    <w:rsid w:val="00740CFB"/>
    <w:rsid w:val="00744F99"/>
    <w:rsid w:val="00756B20"/>
    <w:rsid w:val="007627D5"/>
    <w:rsid w:val="007668E7"/>
    <w:rsid w:val="0076737A"/>
    <w:rsid w:val="00772A5A"/>
    <w:rsid w:val="00772AFA"/>
    <w:rsid w:val="00773D5D"/>
    <w:rsid w:val="00785370"/>
    <w:rsid w:val="00791423"/>
    <w:rsid w:val="007A1E74"/>
    <w:rsid w:val="007A25B3"/>
    <w:rsid w:val="007A776F"/>
    <w:rsid w:val="007B7EFC"/>
    <w:rsid w:val="007C5EBC"/>
    <w:rsid w:val="007C6108"/>
    <w:rsid w:val="007C7460"/>
    <w:rsid w:val="007D488C"/>
    <w:rsid w:val="007E0EB3"/>
    <w:rsid w:val="007F07CA"/>
    <w:rsid w:val="007F23CF"/>
    <w:rsid w:val="007F24EC"/>
    <w:rsid w:val="007F7972"/>
    <w:rsid w:val="00804807"/>
    <w:rsid w:val="00804B2E"/>
    <w:rsid w:val="008138E0"/>
    <w:rsid w:val="008261B4"/>
    <w:rsid w:val="00826734"/>
    <w:rsid w:val="0083052A"/>
    <w:rsid w:val="00831574"/>
    <w:rsid w:val="00835794"/>
    <w:rsid w:val="00851E0D"/>
    <w:rsid w:val="00854B38"/>
    <w:rsid w:val="008558A6"/>
    <w:rsid w:val="00860C76"/>
    <w:rsid w:val="0086354B"/>
    <w:rsid w:val="00864FAA"/>
    <w:rsid w:val="00865033"/>
    <w:rsid w:val="00870C50"/>
    <w:rsid w:val="00872A55"/>
    <w:rsid w:val="008849E6"/>
    <w:rsid w:val="008A0B3E"/>
    <w:rsid w:val="008A4B60"/>
    <w:rsid w:val="008C0DA2"/>
    <w:rsid w:val="008C255C"/>
    <w:rsid w:val="008D29DD"/>
    <w:rsid w:val="008E3D4F"/>
    <w:rsid w:val="008E42E2"/>
    <w:rsid w:val="008F0683"/>
    <w:rsid w:val="008F0CFB"/>
    <w:rsid w:val="008F2C69"/>
    <w:rsid w:val="009031F9"/>
    <w:rsid w:val="009037B4"/>
    <w:rsid w:val="00910025"/>
    <w:rsid w:val="009159FF"/>
    <w:rsid w:val="0092192F"/>
    <w:rsid w:val="00921BE2"/>
    <w:rsid w:val="00923D73"/>
    <w:rsid w:val="009504FA"/>
    <w:rsid w:val="00953184"/>
    <w:rsid w:val="009649E6"/>
    <w:rsid w:val="00973569"/>
    <w:rsid w:val="009754FA"/>
    <w:rsid w:val="009759BE"/>
    <w:rsid w:val="00976EB2"/>
    <w:rsid w:val="009806D5"/>
    <w:rsid w:val="00980AB2"/>
    <w:rsid w:val="00980AB5"/>
    <w:rsid w:val="00982EC9"/>
    <w:rsid w:val="00983B67"/>
    <w:rsid w:val="00985B9F"/>
    <w:rsid w:val="00992699"/>
    <w:rsid w:val="00992737"/>
    <w:rsid w:val="009A2EB7"/>
    <w:rsid w:val="009A72F4"/>
    <w:rsid w:val="009B6D2D"/>
    <w:rsid w:val="009C0B14"/>
    <w:rsid w:val="009C3758"/>
    <w:rsid w:val="009D46D2"/>
    <w:rsid w:val="009D5854"/>
    <w:rsid w:val="009F1333"/>
    <w:rsid w:val="00A20771"/>
    <w:rsid w:val="00A230CA"/>
    <w:rsid w:val="00A23650"/>
    <w:rsid w:val="00A332B6"/>
    <w:rsid w:val="00A42D02"/>
    <w:rsid w:val="00A532E0"/>
    <w:rsid w:val="00A617BD"/>
    <w:rsid w:val="00A63E31"/>
    <w:rsid w:val="00A6513B"/>
    <w:rsid w:val="00A66269"/>
    <w:rsid w:val="00A70B69"/>
    <w:rsid w:val="00A71C03"/>
    <w:rsid w:val="00A821F6"/>
    <w:rsid w:val="00A83A14"/>
    <w:rsid w:val="00A85001"/>
    <w:rsid w:val="00AA6431"/>
    <w:rsid w:val="00AB21DA"/>
    <w:rsid w:val="00AB7522"/>
    <w:rsid w:val="00AB780D"/>
    <w:rsid w:val="00AC10D1"/>
    <w:rsid w:val="00AC1446"/>
    <w:rsid w:val="00AC2C5E"/>
    <w:rsid w:val="00AC4405"/>
    <w:rsid w:val="00AC5369"/>
    <w:rsid w:val="00AC5EFA"/>
    <w:rsid w:val="00AD178C"/>
    <w:rsid w:val="00AE3EFE"/>
    <w:rsid w:val="00AE6450"/>
    <w:rsid w:val="00AE6F67"/>
    <w:rsid w:val="00AF29FB"/>
    <w:rsid w:val="00AF4BCA"/>
    <w:rsid w:val="00B009B3"/>
    <w:rsid w:val="00B06DC1"/>
    <w:rsid w:val="00B105BA"/>
    <w:rsid w:val="00B171B8"/>
    <w:rsid w:val="00B20815"/>
    <w:rsid w:val="00B2483D"/>
    <w:rsid w:val="00B37A89"/>
    <w:rsid w:val="00B42AC3"/>
    <w:rsid w:val="00B460F2"/>
    <w:rsid w:val="00B47BA1"/>
    <w:rsid w:val="00B555AA"/>
    <w:rsid w:val="00B81FFE"/>
    <w:rsid w:val="00B85420"/>
    <w:rsid w:val="00BA1427"/>
    <w:rsid w:val="00BA77D1"/>
    <w:rsid w:val="00BA7E52"/>
    <w:rsid w:val="00BB640A"/>
    <w:rsid w:val="00BC09FE"/>
    <w:rsid w:val="00BC3135"/>
    <w:rsid w:val="00BD5EB7"/>
    <w:rsid w:val="00BE0248"/>
    <w:rsid w:val="00BE2110"/>
    <w:rsid w:val="00BE30A4"/>
    <w:rsid w:val="00BF1B77"/>
    <w:rsid w:val="00BF2182"/>
    <w:rsid w:val="00BF2F69"/>
    <w:rsid w:val="00BF3722"/>
    <w:rsid w:val="00BF7E8B"/>
    <w:rsid w:val="00C049E0"/>
    <w:rsid w:val="00C102C3"/>
    <w:rsid w:val="00C142B3"/>
    <w:rsid w:val="00C15B41"/>
    <w:rsid w:val="00C24F47"/>
    <w:rsid w:val="00C30534"/>
    <w:rsid w:val="00C409B0"/>
    <w:rsid w:val="00C41E18"/>
    <w:rsid w:val="00C4464C"/>
    <w:rsid w:val="00C4521D"/>
    <w:rsid w:val="00C50BA8"/>
    <w:rsid w:val="00C53704"/>
    <w:rsid w:val="00C55B98"/>
    <w:rsid w:val="00C57C74"/>
    <w:rsid w:val="00C63125"/>
    <w:rsid w:val="00C70426"/>
    <w:rsid w:val="00C75B38"/>
    <w:rsid w:val="00C77F03"/>
    <w:rsid w:val="00C805E3"/>
    <w:rsid w:val="00C81E86"/>
    <w:rsid w:val="00C95F0D"/>
    <w:rsid w:val="00C97366"/>
    <w:rsid w:val="00CB132E"/>
    <w:rsid w:val="00CB1C83"/>
    <w:rsid w:val="00CB558C"/>
    <w:rsid w:val="00CC16F6"/>
    <w:rsid w:val="00CD6B7F"/>
    <w:rsid w:val="00CF011B"/>
    <w:rsid w:val="00CF1E96"/>
    <w:rsid w:val="00CF2CEE"/>
    <w:rsid w:val="00CF3B2F"/>
    <w:rsid w:val="00CF4FBF"/>
    <w:rsid w:val="00CF594C"/>
    <w:rsid w:val="00D013E9"/>
    <w:rsid w:val="00D037F3"/>
    <w:rsid w:val="00D07322"/>
    <w:rsid w:val="00D13401"/>
    <w:rsid w:val="00D16D96"/>
    <w:rsid w:val="00D233CF"/>
    <w:rsid w:val="00D27AE3"/>
    <w:rsid w:val="00D30755"/>
    <w:rsid w:val="00D311CE"/>
    <w:rsid w:val="00D4179E"/>
    <w:rsid w:val="00D41DD4"/>
    <w:rsid w:val="00D44D07"/>
    <w:rsid w:val="00D46AEC"/>
    <w:rsid w:val="00D5093E"/>
    <w:rsid w:val="00D549C7"/>
    <w:rsid w:val="00D61DEF"/>
    <w:rsid w:val="00D7658F"/>
    <w:rsid w:val="00D82C04"/>
    <w:rsid w:val="00D87802"/>
    <w:rsid w:val="00D91D65"/>
    <w:rsid w:val="00D93A46"/>
    <w:rsid w:val="00D95119"/>
    <w:rsid w:val="00D951BE"/>
    <w:rsid w:val="00D958C7"/>
    <w:rsid w:val="00D97A8D"/>
    <w:rsid w:val="00DA09F9"/>
    <w:rsid w:val="00DA4CD1"/>
    <w:rsid w:val="00DB19EC"/>
    <w:rsid w:val="00DB50F0"/>
    <w:rsid w:val="00DB7B80"/>
    <w:rsid w:val="00DC1D97"/>
    <w:rsid w:val="00DD2AB6"/>
    <w:rsid w:val="00DD4860"/>
    <w:rsid w:val="00DD7DF7"/>
    <w:rsid w:val="00DE5FA4"/>
    <w:rsid w:val="00DE7006"/>
    <w:rsid w:val="00E064E9"/>
    <w:rsid w:val="00E06B84"/>
    <w:rsid w:val="00E0707B"/>
    <w:rsid w:val="00E10D0A"/>
    <w:rsid w:val="00E11E50"/>
    <w:rsid w:val="00E17D21"/>
    <w:rsid w:val="00E20340"/>
    <w:rsid w:val="00E26B55"/>
    <w:rsid w:val="00E30F4E"/>
    <w:rsid w:val="00E42409"/>
    <w:rsid w:val="00E52407"/>
    <w:rsid w:val="00E5544F"/>
    <w:rsid w:val="00E555F2"/>
    <w:rsid w:val="00E60F27"/>
    <w:rsid w:val="00E6463E"/>
    <w:rsid w:val="00E70A14"/>
    <w:rsid w:val="00E72A82"/>
    <w:rsid w:val="00E73977"/>
    <w:rsid w:val="00E740E9"/>
    <w:rsid w:val="00E75433"/>
    <w:rsid w:val="00E81831"/>
    <w:rsid w:val="00E9225C"/>
    <w:rsid w:val="00EA51EA"/>
    <w:rsid w:val="00EB1F47"/>
    <w:rsid w:val="00EB28CD"/>
    <w:rsid w:val="00EB2D76"/>
    <w:rsid w:val="00ED19FB"/>
    <w:rsid w:val="00ED314F"/>
    <w:rsid w:val="00EE0DE9"/>
    <w:rsid w:val="00EE22C1"/>
    <w:rsid w:val="00EE48A1"/>
    <w:rsid w:val="00EF0BE7"/>
    <w:rsid w:val="00EF1B50"/>
    <w:rsid w:val="00EF55A4"/>
    <w:rsid w:val="00EF732D"/>
    <w:rsid w:val="00EF768E"/>
    <w:rsid w:val="00F033C2"/>
    <w:rsid w:val="00F034D6"/>
    <w:rsid w:val="00F04E3A"/>
    <w:rsid w:val="00F22CF6"/>
    <w:rsid w:val="00F30D20"/>
    <w:rsid w:val="00F40D38"/>
    <w:rsid w:val="00F71FB2"/>
    <w:rsid w:val="00F779BA"/>
    <w:rsid w:val="00F84C7A"/>
    <w:rsid w:val="00F92B61"/>
    <w:rsid w:val="00F972DB"/>
    <w:rsid w:val="00FB6D4F"/>
    <w:rsid w:val="00FC4282"/>
    <w:rsid w:val="00FC44C6"/>
    <w:rsid w:val="00FD5AFD"/>
    <w:rsid w:val="00FE6FA8"/>
    <w:rsid w:val="00FE755A"/>
    <w:rsid w:val="00FF0FC3"/>
    <w:rsid w:val="00FF1002"/>
    <w:rsid w:val="00FF19C4"/>
    <w:rsid w:val="00FF2041"/>
    <w:rsid w:val="00FF37B8"/>
    <w:rsid w:val="00FF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C53C4"/>
  <w15:chartTrackingRefBased/>
  <w15:docId w15:val="{A5BE1919-06E6-4776-914A-825C4C95F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BE1"/>
    <w:pPr>
      <w:spacing w:after="200" w:line="276" w:lineRule="auto"/>
    </w:pPr>
    <w:rPr>
      <w:rFonts w:eastAsiaTheme="minorEastAsia"/>
      <w:lang w:val="en-US" w:eastAsia="zh-CN"/>
    </w:rPr>
  </w:style>
  <w:style w:type="paragraph" w:styleId="Overskrift1">
    <w:name w:val="heading 1"/>
    <w:basedOn w:val="Normal"/>
    <w:link w:val="Overskrift1Tegn"/>
    <w:uiPriority w:val="9"/>
    <w:qFormat/>
    <w:rsid w:val="004A6BC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rdtext">
    <w:name w:val="Brödtext"/>
    <w:link w:val="Brdtext1Char"/>
    <w:uiPriority w:val="99"/>
    <w:rsid w:val="00910025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240" w:lineRule="auto"/>
    </w:pPr>
    <w:rPr>
      <w:rFonts w:ascii="Cambria" w:eastAsia="Arial Unicode MS" w:hAnsi="Cambria" w:cs="Cambria"/>
      <w:color w:val="000000"/>
      <w:sz w:val="24"/>
      <w:szCs w:val="24"/>
      <w:u w:color="000000"/>
      <w:lang w:val="en-US" w:eastAsia="da-DK"/>
    </w:rPr>
  </w:style>
  <w:style w:type="character" w:customStyle="1" w:styleId="Brdtext1Char">
    <w:name w:val="Brödtext1 Char"/>
    <w:basedOn w:val="Standardskrifttypeiafsnit"/>
    <w:link w:val="Brdtext"/>
    <w:uiPriority w:val="99"/>
    <w:locked/>
    <w:rsid w:val="00910025"/>
    <w:rPr>
      <w:rFonts w:ascii="Cambria" w:eastAsia="Arial Unicode MS" w:hAnsi="Cambria" w:cs="Cambria"/>
      <w:color w:val="000000"/>
      <w:sz w:val="24"/>
      <w:szCs w:val="24"/>
      <w:u w:color="000000"/>
      <w:lang w:val="en-US" w:eastAsia="da-DK"/>
    </w:rPr>
  </w:style>
  <w:style w:type="character" w:styleId="Strk">
    <w:name w:val="Strong"/>
    <w:basedOn w:val="Standardskrifttypeiafsnit"/>
    <w:uiPriority w:val="22"/>
    <w:qFormat/>
    <w:rsid w:val="00244BE1"/>
    <w:rPr>
      <w:b/>
      <w:bCs/>
    </w:rPr>
  </w:style>
  <w:style w:type="character" w:styleId="Hyperlink">
    <w:name w:val="Hyperlink"/>
    <w:basedOn w:val="Standardskrifttypeiafsnit"/>
    <w:uiPriority w:val="99"/>
    <w:unhideWhenUsed/>
    <w:rsid w:val="00244BE1"/>
    <w:rPr>
      <w:color w:val="0000FF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244B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44BE1"/>
    <w:rPr>
      <w:rFonts w:eastAsiaTheme="minorEastAsia"/>
      <w:lang w:val="en-US" w:eastAsia="zh-CN"/>
    </w:rPr>
  </w:style>
  <w:style w:type="paragraph" w:styleId="Listeafsnit">
    <w:name w:val="List Paragraph"/>
    <w:basedOn w:val="Normal"/>
    <w:uiPriority w:val="34"/>
    <w:qFormat/>
    <w:rsid w:val="00244BE1"/>
    <w:pPr>
      <w:ind w:left="720"/>
      <w:contextualSpacing/>
    </w:pPr>
    <w:rPr>
      <w:rFonts w:eastAsiaTheme="minorHAnsi"/>
      <w:lang w:val="da-DK" w:eastAsia="en-US"/>
    </w:rPr>
  </w:style>
  <w:style w:type="paragraph" w:styleId="NormalWeb">
    <w:name w:val="Normal (Web)"/>
    <w:basedOn w:val="Normal"/>
    <w:uiPriority w:val="99"/>
    <w:semiHidden/>
    <w:unhideWhenUsed/>
    <w:rsid w:val="00244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apple-converted-space">
    <w:name w:val="apple-converted-space"/>
    <w:basedOn w:val="Standardskrifttypeiafsnit"/>
    <w:rsid w:val="00244BE1"/>
  </w:style>
  <w:style w:type="paragraph" w:customStyle="1" w:styleId="EndNoteBibliographyTitle">
    <w:name w:val="EndNote Bibliography Title"/>
    <w:basedOn w:val="Normal"/>
    <w:link w:val="EndNoteBibliographyTitleTegn"/>
    <w:rsid w:val="00244B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244BE1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Tegn"/>
    <w:rsid w:val="00244B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244BE1"/>
    <w:rPr>
      <w:rFonts w:ascii="Calibri" w:eastAsiaTheme="minorEastAsia" w:hAnsi="Calibri" w:cs="Calibri"/>
      <w:noProof/>
      <w:lang w:val="en-US" w:eastAsia="zh-CN"/>
    </w:rPr>
  </w:style>
  <w:style w:type="paragraph" w:customStyle="1" w:styleId="Compact">
    <w:name w:val="Compact"/>
    <w:basedOn w:val="Brdtekst"/>
    <w:qFormat/>
    <w:rsid w:val="00244BE1"/>
    <w:pPr>
      <w:spacing w:before="36" w:after="36" w:line="240" w:lineRule="auto"/>
    </w:pPr>
    <w:rPr>
      <w:rFonts w:eastAsiaTheme="minorHAnsi"/>
      <w:sz w:val="24"/>
      <w:szCs w:val="24"/>
      <w:lang w:eastAsia="en-US"/>
    </w:rPr>
  </w:style>
  <w:style w:type="paragraph" w:styleId="Brdtekst">
    <w:name w:val="Body Text"/>
    <w:basedOn w:val="Normal"/>
    <w:link w:val="BrdtekstTegn"/>
    <w:uiPriority w:val="99"/>
    <w:semiHidden/>
    <w:unhideWhenUsed/>
    <w:rsid w:val="00244BE1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244BE1"/>
    <w:rPr>
      <w:rFonts w:eastAsiaTheme="minorEastAsia"/>
      <w:lang w:val="en-US" w:eastAsia="zh-CN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44BE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44BE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44BE1"/>
    <w:rPr>
      <w:rFonts w:eastAsiaTheme="minorEastAsia"/>
      <w:sz w:val="20"/>
      <w:szCs w:val="20"/>
      <w:lang w:val="en-US" w:eastAsia="zh-CN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44BE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44BE1"/>
    <w:rPr>
      <w:rFonts w:eastAsiaTheme="minorEastAsia"/>
      <w:b/>
      <w:bCs/>
      <w:sz w:val="20"/>
      <w:szCs w:val="20"/>
      <w:lang w:val="en-US" w:eastAsia="zh-CN"/>
    </w:rPr>
  </w:style>
  <w:style w:type="paragraph" w:styleId="Korrektur">
    <w:name w:val="Revision"/>
    <w:hidden/>
    <w:uiPriority w:val="99"/>
    <w:semiHidden/>
    <w:rsid w:val="00244BE1"/>
    <w:pPr>
      <w:spacing w:after="0" w:line="240" w:lineRule="auto"/>
    </w:pPr>
    <w:rPr>
      <w:rFonts w:eastAsiaTheme="minorEastAsia"/>
      <w:lang w:val="en-US" w:eastAsia="zh-CN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44B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44BE1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Sidehoved">
    <w:name w:val="header"/>
    <w:basedOn w:val="Normal"/>
    <w:link w:val="SidehovedTegn"/>
    <w:uiPriority w:val="99"/>
    <w:unhideWhenUsed/>
    <w:rsid w:val="00244B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44BE1"/>
    <w:rPr>
      <w:rFonts w:eastAsiaTheme="minorEastAsia"/>
      <w:lang w:val="en-US" w:eastAsia="zh-CN"/>
    </w:rPr>
  </w:style>
  <w:style w:type="paragraph" w:styleId="Ingenafstand">
    <w:name w:val="No Spacing"/>
    <w:uiPriority w:val="1"/>
    <w:qFormat/>
    <w:rsid w:val="00244BE1"/>
    <w:pPr>
      <w:spacing w:after="0" w:line="240" w:lineRule="auto"/>
    </w:pPr>
    <w:rPr>
      <w:lang w:val="en-US"/>
    </w:rPr>
  </w:style>
  <w:style w:type="character" w:styleId="BesgtLink">
    <w:name w:val="FollowedHyperlink"/>
    <w:basedOn w:val="Standardskrifttypeiafsnit"/>
    <w:uiPriority w:val="99"/>
    <w:semiHidden/>
    <w:unhideWhenUsed/>
    <w:rsid w:val="00244BE1"/>
    <w:rPr>
      <w:color w:val="954F72" w:themeColor="followedHyperlink"/>
      <w:u w:val="single"/>
    </w:rPr>
  </w:style>
  <w:style w:type="table" w:styleId="Tabel-Gitter">
    <w:name w:val="Table Grid"/>
    <w:basedOn w:val="Tabel-Normal"/>
    <w:uiPriority w:val="39"/>
    <w:rsid w:val="00244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4A6BCD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2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8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6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23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22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1670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3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ssehan@rm.d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461E3-354C-4B82-B710-DA7EFB0D5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6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Bjerg Hansen</dc:creator>
  <cp:keywords/>
  <dc:description/>
  <cp:lastModifiedBy>Lasse Bjerg Hansen</cp:lastModifiedBy>
  <cp:revision>4</cp:revision>
  <dcterms:created xsi:type="dcterms:W3CDTF">2022-07-06T05:00:00Z</dcterms:created>
  <dcterms:modified xsi:type="dcterms:W3CDTF">2022-07-06T07:45:00Z</dcterms:modified>
</cp:coreProperties>
</file>